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3C52FD" w14:textId="77777777" w:rsidR="00703479" w:rsidRPr="00703479" w:rsidRDefault="00703479" w:rsidP="00703479">
      <w:pPr>
        <w:pStyle w:val="NormalWeb"/>
        <w:spacing w:before="0" w:beforeAutospacing="0" w:after="0" w:afterAutospacing="0"/>
        <w:rPr>
          <w:rFonts w:ascii="Arial" w:hAnsi="Arial" w:cs="Arial"/>
          <w:b/>
          <w:color w:val="000000"/>
          <w:sz w:val="22"/>
          <w:szCs w:val="22"/>
        </w:rPr>
      </w:pPr>
    </w:p>
    <w:tbl>
      <w:tblPr>
        <w:tblW w:w="922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43"/>
        <w:gridCol w:w="1733"/>
        <w:gridCol w:w="2126"/>
        <w:gridCol w:w="1386"/>
        <w:gridCol w:w="2032"/>
      </w:tblGrid>
      <w:tr w:rsidR="00703479" w14:paraId="4F5E0F15" w14:textId="77777777" w:rsidTr="00187774">
        <w:trPr>
          <w:trHeight w:val="500"/>
        </w:trPr>
        <w:tc>
          <w:tcPr>
            <w:tcW w:w="92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9B3C1E" w14:textId="77777777" w:rsidR="00703479" w:rsidRPr="001E107C" w:rsidRDefault="00703479" w:rsidP="00703479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rPr>
                <w:b/>
                <w:bCs/>
                <w:color w:val="000000"/>
              </w:rPr>
              <w:t>Key Resources Table</w:t>
            </w:r>
          </w:p>
        </w:tc>
      </w:tr>
      <w:tr w:rsidR="00703479" w14:paraId="29A24224" w14:textId="77777777" w:rsidTr="006D6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757DB5" w14:textId="77777777" w:rsidR="00703479" w:rsidRPr="001E107C" w:rsidRDefault="00703479" w:rsidP="00703479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rPr>
                <w:b/>
                <w:bCs/>
                <w:color w:val="000000"/>
              </w:rPr>
              <w:t>Reagent type (species) or resource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6463DE" w14:textId="77777777" w:rsidR="00703479" w:rsidRPr="001E107C" w:rsidRDefault="00703479" w:rsidP="00703479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rPr>
                <w:b/>
                <w:bCs/>
                <w:color w:val="000000"/>
              </w:rPr>
              <w:t>Designatio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810B1" w14:textId="77777777" w:rsidR="00703479" w:rsidRPr="001E107C" w:rsidRDefault="00703479" w:rsidP="00703479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rPr>
                <w:b/>
                <w:bCs/>
                <w:color w:val="000000"/>
              </w:rPr>
              <w:t>Source or reference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85365B" w14:textId="77777777" w:rsidR="00703479" w:rsidRPr="001E107C" w:rsidRDefault="00703479" w:rsidP="00703479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rPr>
                <w:b/>
                <w:bCs/>
                <w:color w:val="000000"/>
              </w:rPr>
              <w:t>Identifi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833C04" w14:textId="77777777" w:rsidR="00703479" w:rsidRPr="001E107C" w:rsidRDefault="00703479" w:rsidP="00703479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rPr>
                <w:b/>
                <w:bCs/>
                <w:color w:val="000000"/>
              </w:rPr>
              <w:t>Additional information</w:t>
            </w:r>
          </w:p>
        </w:tc>
      </w:tr>
      <w:tr w:rsidR="001939EC" w14:paraId="7B23AC70" w14:textId="77777777" w:rsidTr="006D6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02D01" w14:textId="45902A8A" w:rsidR="001939EC" w:rsidRPr="001E107C" w:rsidRDefault="007B5E52" w:rsidP="001939EC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Strain, strain background (Escherichia coli)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B559B" w14:textId="1F35E183" w:rsidR="001939EC" w:rsidRPr="001E107C" w:rsidRDefault="001939EC" w:rsidP="001939EC">
            <w:pPr>
              <w:pStyle w:val="NormalWeb"/>
              <w:spacing w:before="0" w:beforeAutospacing="0" w:after="0" w:afterAutospacing="0"/>
              <w:ind w:left="120" w:right="120"/>
            </w:pPr>
            <w:bookmarkStart w:id="0" w:name="OLE_LINK69"/>
            <w:bookmarkStart w:id="1" w:name="OLE_LINK70"/>
            <w:r w:rsidRPr="001E107C">
              <w:t>E coli Strain BW25113/pKD46</w:t>
            </w:r>
            <w:bookmarkEnd w:id="0"/>
            <w:bookmarkEnd w:id="1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FF7C6" w14:textId="7119313C" w:rsidR="001939EC" w:rsidRPr="001E107C" w:rsidRDefault="001939EC" w:rsidP="001939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107C">
              <w:rPr>
                <w:rFonts w:ascii="Times New Roman" w:hAnsi="Times New Roman" w:cs="Times New Roman"/>
                <w:sz w:val="20"/>
                <w:szCs w:val="20"/>
              </w:rPr>
              <w:t>E. coli Genetic Stock Center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11FF2" w14:textId="6E82B20C" w:rsidR="001939EC" w:rsidRPr="001E107C" w:rsidRDefault="001939EC" w:rsidP="001939EC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strain#: 7739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338FE2" w14:textId="77777777" w:rsidR="001939EC" w:rsidRPr="001E107C" w:rsidRDefault="001939EC" w:rsidP="001939EC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rPr>
                <w:color w:val="000000"/>
              </w:rPr>
              <w:t> </w:t>
            </w:r>
          </w:p>
        </w:tc>
      </w:tr>
      <w:tr w:rsidR="001939EC" w14:paraId="33483B9C" w14:textId="77777777" w:rsidTr="006D6FB4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B2EA3" w14:textId="20B8F642" w:rsidR="001939EC" w:rsidRPr="001E107C" w:rsidRDefault="007B5E52" w:rsidP="001939EC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Genetic reagent (Escherichia coli)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8F70F" w14:textId="26F55BE4" w:rsidR="001939EC" w:rsidRPr="001E107C" w:rsidRDefault="001939EC" w:rsidP="001939EC">
            <w:pPr>
              <w:pStyle w:val="NormalWeb"/>
              <w:spacing w:before="0" w:beforeAutospacing="0" w:after="0" w:afterAutospacing="0"/>
              <w:ind w:left="120" w:right="120"/>
              <w:rPr>
                <w:lang w:val="pt-PT"/>
              </w:rPr>
            </w:pPr>
            <w:r w:rsidRPr="001E107C">
              <w:rPr>
                <w:i/>
                <w:lang w:val="pt-PT"/>
              </w:rPr>
              <w:t>E coli</w:t>
            </w:r>
            <w:r w:rsidRPr="001E107C">
              <w:rPr>
                <w:lang w:val="pt-PT"/>
              </w:rPr>
              <w:t xml:space="preserve"> Strain BW25113 Δ</w:t>
            </w:r>
            <w:r w:rsidRPr="001E107C">
              <w:rPr>
                <w:i/>
                <w:lang w:val="pt-PT"/>
              </w:rPr>
              <w:t>folA</w:t>
            </w:r>
            <w:r w:rsidRPr="001E107C">
              <w:rPr>
                <w:lang w:val="pt-PT"/>
              </w:rPr>
              <w:t>::(</w:t>
            </w:r>
            <w:r w:rsidRPr="001E107C">
              <w:rPr>
                <w:i/>
                <w:lang w:val="pt-PT"/>
              </w:rPr>
              <w:t>cmR</w:t>
            </w:r>
            <w:r w:rsidRPr="001E107C">
              <w:rPr>
                <w:lang w:val="pt-PT"/>
              </w:rPr>
              <w:t>-</w:t>
            </w:r>
            <w:r w:rsidRPr="001E107C">
              <w:rPr>
                <w:i/>
                <w:lang w:val="pt-PT"/>
              </w:rPr>
              <w:t>folA</w:t>
            </w:r>
            <w:r w:rsidRPr="001E107C">
              <w:rPr>
                <w:lang w:val="pt-PT"/>
              </w:rPr>
              <w:t>-</w:t>
            </w:r>
            <w:r w:rsidRPr="001E107C">
              <w:rPr>
                <w:i/>
                <w:lang w:val="pt-PT"/>
              </w:rPr>
              <w:t>kanR</w:t>
            </w:r>
            <w:r w:rsidRPr="001E107C">
              <w:rPr>
                <w:lang w:val="pt-PT"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ADE1B" w14:textId="2DD2F21A" w:rsidR="001939EC" w:rsidRPr="001E107C" w:rsidRDefault="001939EC" w:rsidP="001939EC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rPr>
                <w:lang w:val="pt-PT"/>
              </w:rPr>
              <w:t>This work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77B9D" w14:textId="275CBF2C" w:rsidR="001939EC" w:rsidRPr="001E107C" w:rsidRDefault="001939EC" w:rsidP="001939EC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E0CA8" w14:textId="244989E9" w:rsidR="001939EC" w:rsidRPr="001E107C" w:rsidRDefault="00D57B5A" w:rsidP="001939EC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See Materials and Methods section Construction of D27 mutants</w:t>
            </w:r>
          </w:p>
        </w:tc>
      </w:tr>
      <w:tr w:rsidR="001939EC" w14:paraId="132E492F" w14:textId="77777777" w:rsidTr="006D6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39A73" w14:textId="28F940D9" w:rsidR="001939EC" w:rsidRPr="001E107C" w:rsidRDefault="007B5E52" w:rsidP="001939EC">
            <w:pPr>
              <w:pStyle w:val="NormalWeb"/>
              <w:spacing w:before="0" w:beforeAutospacing="0" w:after="0" w:afterAutospacing="0"/>
              <w:ind w:left="120" w:right="120"/>
              <w:rPr>
                <w:lang w:val="pt-PT"/>
              </w:rPr>
            </w:pPr>
            <w:r w:rsidRPr="001E107C">
              <w:t>Genetic reagent (Escherichia coli)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91241" w14:textId="109E92BC" w:rsidR="001939EC" w:rsidRPr="001E107C" w:rsidRDefault="001939EC" w:rsidP="001939EC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rPr>
                <w:i/>
                <w:lang w:val="pt-PT"/>
              </w:rPr>
              <w:t>E coli</w:t>
            </w:r>
            <w:r w:rsidRPr="001E107C">
              <w:rPr>
                <w:lang w:val="pt-PT"/>
              </w:rPr>
              <w:t xml:space="preserve"> Strain BW25113 Δ</w:t>
            </w:r>
            <w:r w:rsidRPr="001E107C">
              <w:rPr>
                <w:i/>
                <w:lang w:val="pt-PT"/>
              </w:rPr>
              <w:t>folA</w:t>
            </w:r>
            <w:r w:rsidRPr="001E107C">
              <w:rPr>
                <w:lang w:val="pt-PT"/>
              </w:rPr>
              <w:t>::(</w:t>
            </w:r>
            <w:r w:rsidRPr="001E107C">
              <w:rPr>
                <w:i/>
                <w:lang w:val="pt-PT"/>
              </w:rPr>
              <w:t>cmR</w:t>
            </w:r>
            <w:r w:rsidRPr="001E107C">
              <w:rPr>
                <w:lang w:val="pt-PT"/>
              </w:rPr>
              <w:t>-</w:t>
            </w:r>
            <w:r w:rsidRPr="001E107C">
              <w:rPr>
                <w:i/>
                <w:lang w:val="pt-PT"/>
              </w:rPr>
              <w:t>folA.</w:t>
            </w:r>
            <w:r w:rsidRPr="001E107C">
              <w:rPr>
                <w:lang w:val="pt-PT"/>
              </w:rPr>
              <w:t>p.D27F-</w:t>
            </w:r>
            <w:r w:rsidRPr="001E107C">
              <w:rPr>
                <w:i/>
                <w:lang w:val="pt-PT"/>
              </w:rPr>
              <w:t>kanR</w:t>
            </w:r>
            <w:r w:rsidRPr="001E107C">
              <w:rPr>
                <w:lang w:val="pt-PT"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E37C9" w14:textId="2E6FEE1F" w:rsidR="001939EC" w:rsidRPr="001E107C" w:rsidRDefault="001939EC" w:rsidP="001939EC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rPr>
                <w:lang w:val="pt-PT"/>
              </w:rPr>
              <w:t>This work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ECA59" w14:textId="0CB54CB6" w:rsidR="001939EC" w:rsidRPr="001E107C" w:rsidRDefault="001939EC" w:rsidP="001939EC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5983E" w14:textId="7703DCC5" w:rsidR="001939EC" w:rsidRPr="001E107C" w:rsidRDefault="00D57B5A" w:rsidP="001939EC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See Materials and Methods section Construction of D27 mutants</w:t>
            </w:r>
          </w:p>
        </w:tc>
      </w:tr>
      <w:tr w:rsidR="001939EC" w14:paraId="3D42C5FD" w14:textId="77777777" w:rsidTr="006D6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A4E90" w14:textId="0F8ED9E5" w:rsidR="001939EC" w:rsidRPr="001E107C" w:rsidRDefault="007B5E52" w:rsidP="001939EC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Genetic reagent (Escherichia coli)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4D6E3" w14:textId="170EDB1A" w:rsidR="001939EC" w:rsidRPr="001E107C" w:rsidRDefault="001939EC" w:rsidP="001939EC">
            <w:pPr>
              <w:pStyle w:val="NormalWeb"/>
              <w:spacing w:before="0" w:beforeAutospacing="0" w:after="0" w:afterAutospacing="0"/>
              <w:ind w:left="120" w:right="120"/>
              <w:rPr>
                <w:lang w:val="pt-PT"/>
              </w:rPr>
            </w:pPr>
            <w:r w:rsidRPr="001E107C">
              <w:rPr>
                <w:i/>
                <w:lang w:val="pt-PT"/>
              </w:rPr>
              <w:t>E coli</w:t>
            </w:r>
            <w:r w:rsidRPr="001E107C">
              <w:rPr>
                <w:lang w:val="pt-PT"/>
              </w:rPr>
              <w:t xml:space="preserve"> Strain BW25113 Δ</w:t>
            </w:r>
            <w:r w:rsidRPr="001E107C">
              <w:rPr>
                <w:i/>
                <w:lang w:val="pt-PT"/>
              </w:rPr>
              <w:t>folA</w:t>
            </w:r>
            <w:r w:rsidRPr="001E107C">
              <w:rPr>
                <w:lang w:val="pt-PT"/>
              </w:rPr>
              <w:t>::(</w:t>
            </w:r>
            <w:r w:rsidRPr="001E107C">
              <w:rPr>
                <w:i/>
                <w:lang w:val="pt-PT"/>
              </w:rPr>
              <w:t>cmR</w:t>
            </w:r>
            <w:r w:rsidRPr="001E107C">
              <w:rPr>
                <w:lang w:val="pt-PT"/>
              </w:rPr>
              <w:t>-</w:t>
            </w:r>
            <w:r w:rsidRPr="001E107C">
              <w:rPr>
                <w:i/>
                <w:lang w:val="pt-PT"/>
              </w:rPr>
              <w:t>folA.</w:t>
            </w:r>
            <w:r w:rsidRPr="001E107C">
              <w:rPr>
                <w:lang w:val="pt-PT"/>
              </w:rPr>
              <w:t>p.D27N-</w:t>
            </w:r>
            <w:r w:rsidRPr="001E107C">
              <w:rPr>
                <w:i/>
                <w:lang w:val="pt-PT"/>
              </w:rPr>
              <w:t>kanR</w:t>
            </w:r>
            <w:r w:rsidRPr="001E107C">
              <w:rPr>
                <w:lang w:val="pt-PT"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47D96" w14:textId="2FF844FF" w:rsidR="001939EC" w:rsidRPr="001E107C" w:rsidRDefault="001939EC" w:rsidP="001939EC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rPr>
                <w:lang w:val="pt-PT"/>
              </w:rPr>
              <w:t>This work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2A308" w14:textId="0BF7A81A" w:rsidR="001939EC" w:rsidRPr="001E107C" w:rsidRDefault="001939EC" w:rsidP="001939EC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544F2" w14:textId="52B02284" w:rsidR="001939EC" w:rsidRPr="001E107C" w:rsidRDefault="00D57B5A" w:rsidP="001939EC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See Materials and Methods section Construction of D27 mutants</w:t>
            </w:r>
          </w:p>
        </w:tc>
      </w:tr>
      <w:tr w:rsidR="001939EC" w14:paraId="3B517BD8" w14:textId="77777777" w:rsidTr="006D6FB4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25F17" w14:textId="4E380195" w:rsidR="001939EC" w:rsidRPr="001E107C" w:rsidRDefault="007B5E52" w:rsidP="001939EC">
            <w:pPr>
              <w:pStyle w:val="NormalWeb"/>
              <w:spacing w:before="0" w:beforeAutospacing="0" w:after="0" w:afterAutospacing="0"/>
              <w:ind w:left="120" w:right="120"/>
              <w:rPr>
                <w:lang w:val="pt-PT"/>
              </w:rPr>
            </w:pPr>
            <w:r w:rsidRPr="001E107C">
              <w:t>Genetic reagent (Escherichia coli)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6C993" w14:textId="627BA83A" w:rsidR="001939EC" w:rsidRPr="001E107C" w:rsidRDefault="001939EC" w:rsidP="001939EC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rPr>
                <w:i/>
                <w:lang w:val="pt-PT"/>
              </w:rPr>
              <w:t>E coli</w:t>
            </w:r>
            <w:r w:rsidRPr="001E107C">
              <w:rPr>
                <w:lang w:val="pt-PT"/>
              </w:rPr>
              <w:t xml:space="preserve"> Strain BW25113 Δ</w:t>
            </w:r>
            <w:r w:rsidRPr="001E107C">
              <w:rPr>
                <w:i/>
                <w:lang w:val="pt-PT"/>
              </w:rPr>
              <w:t>folA</w:t>
            </w:r>
            <w:r w:rsidRPr="001E107C">
              <w:rPr>
                <w:lang w:val="pt-PT"/>
              </w:rPr>
              <w:t>::(</w:t>
            </w:r>
            <w:r w:rsidRPr="001E107C">
              <w:rPr>
                <w:i/>
                <w:lang w:val="pt-PT"/>
              </w:rPr>
              <w:t>cmR</w:t>
            </w:r>
            <w:r w:rsidRPr="001E107C">
              <w:rPr>
                <w:lang w:val="pt-PT"/>
              </w:rPr>
              <w:t>-</w:t>
            </w:r>
            <w:r w:rsidRPr="001E107C">
              <w:rPr>
                <w:i/>
                <w:lang w:val="pt-PT"/>
              </w:rPr>
              <w:t>folA.</w:t>
            </w:r>
            <w:r w:rsidRPr="001E107C">
              <w:rPr>
                <w:lang w:val="pt-PT"/>
              </w:rPr>
              <w:t>p.D27G-</w:t>
            </w:r>
            <w:r w:rsidRPr="001E107C">
              <w:rPr>
                <w:i/>
                <w:lang w:val="pt-PT"/>
              </w:rPr>
              <w:t>kanR</w:t>
            </w:r>
            <w:r w:rsidRPr="001E107C">
              <w:rPr>
                <w:lang w:val="pt-PT"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FEC8A" w14:textId="3CF19EC0" w:rsidR="001939EC" w:rsidRPr="001E107C" w:rsidRDefault="001939EC" w:rsidP="001939EC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rPr>
                <w:lang w:val="pt-PT"/>
              </w:rPr>
              <w:t>This work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21F55" w14:textId="5E68E1B4" w:rsidR="001939EC" w:rsidRPr="001E107C" w:rsidRDefault="001939EC" w:rsidP="001939EC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8D85E" w14:textId="5D2FD944" w:rsidR="001939EC" w:rsidRPr="001E107C" w:rsidRDefault="00D57B5A" w:rsidP="001939EC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See Materials and Methods section Construction of D27 mutants</w:t>
            </w:r>
          </w:p>
        </w:tc>
      </w:tr>
      <w:tr w:rsidR="001939EC" w14:paraId="5100CD9A" w14:textId="77777777" w:rsidTr="006D6FB4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B988C" w14:textId="070044CB" w:rsidR="001939EC" w:rsidRPr="001E107C" w:rsidRDefault="007B5E52" w:rsidP="001939EC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Genetic reagent (Escherichia coli)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7F147" w14:textId="1C63F1E3" w:rsidR="001939EC" w:rsidRPr="001E107C" w:rsidRDefault="001939EC" w:rsidP="001939EC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rPr>
                <w:i/>
                <w:lang w:val="pt-PT"/>
              </w:rPr>
              <w:t>E coli</w:t>
            </w:r>
            <w:r w:rsidRPr="001E107C">
              <w:rPr>
                <w:lang w:val="pt-PT"/>
              </w:rPr>
              <w:t xml:space="preserve"> Strain BW25113 Δ</w:t>
            </w:r>
            <w:r w:rsidRPr="001E107C">
              <w:rPr>
                <w:i/>
                <w:lang w:val="pt-PT"/>
              </w:rPr>
              <w:t>folA</w:t>
            </w:r>
            <w:r w:rsidRPr="001E107C">
              <w:rPr>
                <w:lang w:val="pt-PT"/>
              </w:rPr>
              <w:t>::(</w:t>
            </w:r>
            <w:r w:rsidRPr="001E107C">
              <w:rPr>
                <w:i/>
                <w:lang w:val="pt-PT"/>
              </w:rPr>
              <w:t>cmR</w:t>
            </w:r>
            <w:r w:rsidRPr="001E107C">
              <w:rPr>
                <w:lang w:val="pt-PT"/>
              </w:rPr>
              <w:t>-</w:t>
            </w:r>
            <w:r w:rsidRPr="001E107C">
              <w:rPr>
                <w:i/>
                <w:lang w:val="pt-PT"/>
              </w:rPr>
              <w:t>folA.</w:t>
            </w:r>
            <w:r w:rsidRPr="001E107C">
              <w:rPr>
                <w:lang w:val="pt-PT"/>
              </w:rPr>
              <w:t>p.D27C-</w:t>
            </w:r>
            <w:r w:rsidRPr="001E107C">
              <w:rPr>
                <w:i/>
                <w:lang w:val="pt-PT"/>
              </w:rPr>
              <w:t>kanR</w:t>
            </w:r>
            <w:r w:rsidRPr="001E107C">
              <w:rPr>
                <w:lang w:val="pt-PT"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FF008" w14:textId="4143458A" w:rsidR="001939EC" w:rsidRPr="001E107C" w:rsidRDefault="001939EC" w:rsidP="001939EC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rPr>
                <w:lang w:val="pt-PT"/>
              </w:rPr>
              <w:t>This work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FA8E3" w14:textId="78449C65" w:rsidR="001939EC" w:rsidRPr="001E107C" w:rsidRDefault="001939EC" w:rsidP="001939EC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3DBB7" w14:textId="2D3583AA" w:rsidR="001939EC" w:rsidRPr="001E107C" w:rsidRDefault="00D57B5A" w:rsidP="001939EC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See Materials and Methods section Construction of D27 mutants</w:t>
            </w:r>
          </w:p>
        </w:tc>
      </w:tr>
      <w:tr w:rsidR="001939EC" w14:paraId="5BD3B841" w14:textId="77777777" w:rsidTr="006D6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C69C9" w14:textId="28C0483A" w:rsidR="001939EC" w:rsidRPr="001E107C" w:rsidRDefault="007B5E52" w:rsidP="001939EC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Genetic reagent (Escherichia coli)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B3151" w14:textId="4CCFA230" w:rsidR="001939EC" w:rsidRPr="001E107C" w:rsidRDefault="001939EC" w:rsidP="001939EC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 w:rsidRPr="001E107C">
              <w:t>TransforMax</w:t>
            </w:r>
            <w:proofErr w:type="spellEnd"/>
            <w:r w:rsidRPr="001E107C">
              <w:t xml:space="preserve">™ EC100D™ </w:t>
            </w:r>
            <w:proofErr w:type="spellStart"/>
            <w:r w:rsidRPr="001E107C">
              <w:t>pir</w:t>
            </w:r>
            <w:proofErr w:type="spellEnd"/>
            <w:r w:rsidRPr="001E107C">
              <w:t>+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FCDB5" w14:textId="548DEA39" w:rsidR="001939EC" w:rsidRPr="001E107C" w:rsidRDefault="001939EC" w:rsidP="001939EC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 w:rsidRPr="001E107C">
              <w:t>Lucigen</w:t>
            </w:r>
            <w:proofErr w:type="spellEnd"/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39E6E" w14:textId="635F5DED" w:rsidR="001939EC" w:rsidRPr="001E107C" w:rsidRDefault="001939EC" w:rsidP="001939EC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Cat#ECP0950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1973C" w14:textId="2DDB11C1" w:rsidR="001939EC" w:rsidRPr="001E107C" w:rsidRDefault="001939EC" w:rsidP="001939EC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1939EC" w14:paraId="54AD9FA3" w14:textId="77777777" w:rsidTr="006D6FB4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07F2F" w14:textId="1D3556BB" w:rsidR="001939EC" w:rsidRPr="001E107C" w:rsidRDefault="007B5E52" w:rsidP="001939EC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Genetic reagent (Escherichia coli)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C2BA7" w14:textId="5CA34967" w:rsidR="001939EC" w:rsidRPr="001E107C" w:rsidRDefault="001939EC" w:rsidP="001939EC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One Shot™ BL21 Star™ (DE3) Chemically Competent E. coli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38FFD" w14:textId="7F43DB5E" w:rsidR="001939EC" w:rsidRPr="001E107C" w:rsidRDefault="001939EC" w:rsidP="001939EC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 w:rsidRPr="001E107C">
              <w:t>Thermofisher</w:t>
            </w:r>
            <w:proofErr w:type="spellEnd"/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7D386" w14:textId="69439504" w:rsidR="001939EC" w:rsidRPr="001E107C" w:rsidRDefault="001939EC" w:rsidP="001939EC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Cat#C601003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A83C2" w14:textId="2D4B7BC4" w:rsidR="001939EC" w:rsidRPr="001E107C" w:rsidRDefault="001939EC" w:rsidP="001939EC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D57B5A" w14:paraId="6D324569" w14:textId="77777777" w:rsidTr="006D6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21B37" w14:textId="5F9A3FF9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lastRenderedPageBreak/>
              <w:t>Chemical compound, drug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ACF24" w14:textId="06C98A6B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Thymin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980D3" w14:textId="7CCFCED5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Sigma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01C50" w14:textId="4B3EC8C6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Cat#T0376-10G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ACDB3" w14:textId="1D2B0C46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D57B5A" w14:paraId="1893F353" w14:textId="77777777" w:rsidTr="006D6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DB0E0" w14:textId="5C608CA4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Chemical compound, drug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7523A" w14:textId="42A93676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Inosin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A2E2C" w14:textId="709B213C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MP biomedicals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A232E" w14:textId="0A56E8DF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Cat#102049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46357" w14:textId="1EFDC5C7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D57B5A" w14:paraId="7A576C23" w14:textId="77777777" w:rsidTr="006D6FB4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A6E39" w14:textId="7F004511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Chemical compound, drug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36DF5" w14:textId="4330600B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Adenin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DFD2F" w14:textId="31E16635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Sigma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6E23A" w14:textId="2F1ABB6C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Cat#A8626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16FB5" w14:textId="0796FE32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D57B5A" w14:paraId="25CB00CE" w14:textId="77777777" w:rsidTr="006D6FB4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C69EA" w14:textId="4866A70B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Chemical compound, drug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7D866" w14:textId="2F94F29B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Methionin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5A936" w14:textId="002BEC05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Sigma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91C2A" w14:textId="300A28C6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Cat#64313-25G-F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A3CCA" w14:textId="71ED999E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D57B5A" w14:paraId="4B3BC182" w14:textId="77777777" w:rsidTr="006D6FB4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A9621" w14:textId="2523333B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Chemical compound, drug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E7223" w14:textId="10CB0D2D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Glycin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D962F" w14:textId="58C51FA8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 w:rsidRPr="001E107C">
              <w:t>Amresco</w:t>
            </w:r>
            <w:proofErr w:type="spellEnd"/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82398" w14:textId="1D5C6599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Cat#0167-1KG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A3764" w14:textId="4FEA49F3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D57B5A" w14:paraId="0049EF35" w14:textId="77777777" w:rsidTr="006D6FB4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B6B52" w14:textId="527116EE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Chemical compound, drug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1137C" w14:textId="7CB251D4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Dihydrofolat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56F10" w14:textId="5FFA3B82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Sigma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28BC1" w14:textId="1DC9D00E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Cat# D7006-25MG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86E3C" w14:textId="3ECD8301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D57B5A" w14:paraId="09BE3C47" w14:textId="77777777" w:rsidTr="006D6FB4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A7E06" w14:textId="578980A7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Chemical compound, drug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187BF" w14:textId="623F7D27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NADPH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16AE6" w14:textId="38B139BA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RPI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EE273" w14:textId="02007861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Cat# N20140-0.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2615E" w14:textId="68897FEE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D57B5A" w14:paraId="257E7DA1" w14:textId="77777777" w:rsidTr="006D6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B1D46" w14:textId="5119587D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Chemical compound, drug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717CD" w14:textId="6716D29D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Glucos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8C3BA" w14:textId="719AC5C6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 w:rsidRPr="001E107C">
              <w:t>Fluka</w:t>
            </w:r>
            <w:proofErr w:type="spellEnd"/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98F83" w14:textId="59A22D9F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Cat#49159-1KG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35F5D" w14:textId="13363A6F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D57B5A" w14:paraId="192ABA13" w14:textId="77777777" w:rsidTr="006D6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6534C" w14:textId="54649ABC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Chemical compound, drug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63ADE" w14:textId="3DBD0DCB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  <w:rPr>
                <w:lang w:val="pt-PT"/>
              </w:rPr>
            </w:pPr>
            <w:r w:rsidRPr="001E107C">
              <w:rPr>
                <w:lang w:val="pt-PT"/>
              </w:rPr>
              <w:t>Difco M9 minimal salts, 5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D093A" w14:textId="18C70734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BD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7CC59" w14:textId="266C234B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Cat#24851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7656D" w14:textId="065E3BC7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D57B5A" w14:paraId="2810840C" w14:textId="77777777" w:rsidTr="006D6FB4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13C94" w14:textId="32910AA5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  <w:rPr>
                <w:lang w:val="pt-PT"/>
              </w:rPr>
            </w:pPr>
            <w:r w:rsidRPr="001E107C">
              <w:t>Chemical compound, drug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DACCA" w14:textId="1D92C013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Chloramphenicol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AB5F8" w14:textId="21DF6BDA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 w:rsidRPr="001E107C">
              <w:t>Calbiochem</w:t>
            </w:r>
            <w:proofErr w:type="spellEnd"/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3DD35" w14:textId="13394099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Cat#22055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A2CAB" w14:textId="3A026F7F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D57B5A" w14:paraId="29518A4F" w14:textId="77777777" w:rsidTr="006D6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697BA" w14:textId="01522873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Chemical compound, drug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78C78" w14:textId="166FDC1E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Kanamycin sulphat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49F87" w14:textId="5C5C16A8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 w:rsidRPr="001E107C">
              <w:t>Teknova</w:t>
            </w:r>
            <w:proofErr w:type="spellEnd"/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8BFE8" w14:textId="53DE07DE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Cat#K210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6F428" w14:textId="31E9BE9B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D57B5A" w14:paraId="2843FA41" w14:textId="77777777" w:rsidTr="006D6FB4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3C221" w14:textId="1974E74F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lastRenderedPageBreak/>
              <w:t>Peptide, recombinant protein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B4621" w14:textId="07E0AB84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bookmarkStart w:id="2" w:name="OLE_LINK83"/>
            <w:bookmarkStart w:id="3" w:name="OLE_LINK84"/>
            <w:bookmarkStart w:id="4" w:name="OLE_LINK85"/>
            <w:r w:rsidRPr="001E107C">
              <w:t>Recombinant protein E coli DHFR D27F</w:t>
            </w:r>
            <w:bookmarkEnd w:id="2"/>
            <w:bookmarkEnd w:id="3"/>
            <w:bookmarkEnd w:id="4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E272C" w14:textId="51208E97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rPr>
                <w:lang w:val="pt-PT"/>
              </w:rPr>
              <w:t>This work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18BE4" w14:textId="04D00FD5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0798D" w14:textId="5B6FE255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See Materials and Methods section</w:t>
            </w:r>
            <w:r w:rsidR="006D6FB4" w:rsidRPr="006D6FB4">
              <w:t xml:space="preserve"> Protein purification and characterization</w:t>
            </w:r>
          </w:p>
        </w:tc>
      </w:tr>
      <w:tr w:rsidR="00D57B5A" w14:paraId="28D88ED1" w14:textId="77777777" w:rsidTr="006D6FB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455E5" w14:textId="7B5206CD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Peptide, recombinant protein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01A92" w14:textId="690B1410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  <w:rPr>
                <w:lang w:val="pt-PT"/>
              </w:rPr>
            </w:pPr>
            <w:r w:rsidRPr="001E107C">
              <w:rPr>
                <w:lang w:val="pt-PT"/>
              </w:rPr>
              <w:t>Recombinant protein E coli DHFR D27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8077E" w14:textId="690DA884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rPr>
                <w:lang w:val="pt-PT"/>
              </w:rPr>
              <w:t>This work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425F1" w14:textId="0BA069AD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07F18" w14:textId="1F08C326" w:rsidR="00D57B5A" w:rsidRPr="001E107C" w:rsidRDefault="006D6FB4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See Materials and Methods section</w:t>
            </w:r>
            <w:r w:rsidRPr="006D6FB4">
              <w:t xml:space="preserve"> Protein purification and characterization</w:t>
            </w:r>
          </w:p>
        </w:tc>
      </w:tr>
      <w:tr w:rsidR="00D57B5A" w14:paraId="1D8BEF14" w14:textId="77777777" w:rsidTr="006D6FB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BCAAE" w14:textId="14DBE75A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  <w:rPr>
                <w:lang w:val="pt-PT"/>
              </w:rPr>
            </w:pPr>
            <w:r w:rsidRPr="001E107C">
              <w:t>Peptide, recombinant protein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B5E08" w14:textId="4C06AFB6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  <w:rPr>
                <w:lang w:val="pt-PT"/>
              </w:rPr>
            </w:pPr>
            <w:r w:rsidRPr="001E107C">
              <w:t>Recombinant protein E coli DHFR D27C</w:t>
            </w:r>
            <w:r w:rsidRPr="001E107C">
              <w:tab/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35D9A" w14:textId="378FB834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This work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AD129" w14:textId="77777777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6E13F" w14:textId="107A9C33" w:rsidR="00D57B5A" w:rsidRPr="001E107C" w:rsidRDefault="006D6FB4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See Materials and Methods section</w:t>
            </w:r>
            <w:r w:rsidRPr="006D6FB4">
              <w:t xml:space="preserve"> Protein purification and characterization</w:t>
            </w:r>
          </w:p>
        </w:tc>
      </w:tr>
      <w:tr w:rsidR="00D57B5A" w14:paraId="6CF11634" w14:textId="77777777" w:rsidTr="006D6FB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73CEB" w14:textId="53472B5B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  <w:rPr>
                <w:lang w:val="pt-PT"/>
              </w:rPr>
            </w:pPr>
            <w:r w:rsidRPr="001E107C">
              <w:t>Peptide, recombinant protein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8C216" w14:textId="1F9A69A0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  <w:rPr>
                <w:lang w:val="pt-PT"/>
              </w:rPr>
            </w:pPr>
            <w:r w:rsidRPr="001E107C">
              <w:t>Recombinant protein E coli DHFR D27G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AA11C" w14:textId="01D2E496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rPr>
                <w:lang w:val="pt-PT"/>
              </w:rPr>
              <w:t>This work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35DDB" w14:textId="77777777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45440" w14:textId="68DCEE13" w:rsidR="00D57B5A" w:rsidRPr="001E107C" w:rsidRDefault="006D6FB4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See Materials and Methods section</w:t>
            </w:r>
            <w:r w:rsidRPr="006D6FB4">
              <w:t xml:space="preserve"> Protein purification and characterization</w:t>
            </w:r>
          </w:p>
        </w:tc>
      </w:tr>
      <w:tr w:rsidR="00D57B5A" w14:paraId="43AFC973" w14:textId="77777777" w:rsidTr="006D6FB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BEA16" w14:textId="7D95E95C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Peptide, recombinant protein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03732" w14:textId="7DB7A1AC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KOD Hot Start DNA Polymeras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22D8A" w14:textId="08C2432A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Sigma-Aldrich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9DFB3" w14:textId="1F976984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Cat#71086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7AFCA" w14:textId="77777777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D57B5A" w14:paraId="4EBF4D17" w14:textId="77777777" w:rsidTr="006D6FB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DEE44" w14:textId="7B266B8D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Peptide, recombinant protein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A7528" w14:textId="0EB7BCD4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Phusion High-Fidelity DNA Polymeras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D39D4" w14:textId="39D3DC9E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 w:rsidRPr="001E107C">
              <w:t>Thermofisher</w:t>
            </w:r>
            <w:proofErr w:type="spellEnd"/>
            <w:r w:rsidRPr="001E107C">
              <w:t xml:space="preserve"> scientific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039A1" w14:textId="0FC37DCE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Cat#F530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FB77F" w14:textId="77777777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D57B5A" w14:paraId="41662AA0" w14:textId="77777777" w:rsidTr="006D6FB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F0D01" w14:textId="1D239F1A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Commercial assay, ki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2892C" w14:textId="59BE0A99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DNA Clean &amp; Concentrator (DCC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54477" w14:textId="6AA96359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 w:rsidRPr="001E107C">
              <w:t>Zymo</w:t>
            </w:r>
            <w:proofErr w:type="spellEnd"/>
            <w:r w:rsidRPr="001E107C">
              <w:t xml:space="preserve"> research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036CB" w14:textId="7F555061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Cat#D4013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2A7A5" w14:textId="77777777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D57B5A" w14:paraId="3AEBEB08" w14:textId="77777777" w:rsidTr="006D6FB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10A43" w14:textId="3402794D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Recombinant DNA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38C3F" w14:textId="11180F95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bookmarkStart w:id="5" w:name="OLE_LINK87"/>
            <w:bookmarkStart w:id="6" w:name="OLE_LINK88"/>
            <w:r w:rsidRPr="001E107C">
              <w:t xml:space="preserve">Plasmid </w:t>
            </w:r>
            <w:bookmarkStart w:id="7" w:name="OLE_LINK56"/>
            <w:r w:rsidRPr="001E107C">
              <w:t>pKD13</w:t>
            </w:r>
            <w:bookmarkEnd w:id="5"/>
            <w:bookmarkEnd w:id="6"/>
            <w:bookmarkEnd w:id="7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839E9" w14:textId="631A7908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 xml:space="preserve">E. coli Genetic Stock Center </w:t>
            </w:r>
            <w:r w:rsidRPr="001E107C">
              <w:fldChar w:fldCharType="begin"/>
            </w:r>
            <w:r w:rsidRPr="001E107C">
              <w:instrText xml:space="preserve"> ADDIN EN.CITE &lt;EndNote&gt;&lt;Cite&gt;&lt;Author&gt;Datsenko&lt;/Author&gt;&lt;Year&gt;2000&lt;/Year&gt;&lt;RecNum&gt;1436&lt;/RecNum&gt;&lt;DisplayText&gt;(9)&lt;/DisplayText&gt;&lt;record&gt;&lt;rec-number&gt;1436&lt;/rec-number&gt;&lt;foreign-keys&gt;&lt;key app="EN" db-id="svpv9rrvjf0v2zetw5vpdap2vz0rd50ppvrx" timestamp="1351054355"&gt;1436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/periodical&gt;&lt;alt-periodical&gt;&lt;full-title&gt;Proceedings of the National Academy of Sciences of the United States of America&lt;/full-title&gt;&lt;/alt-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work-type&gt;Research Support, U.S. Gov&amp;apos;t, Non-P.H.S.&lt;/work-type&gt;&lt;urls&gt;&lt;related-urls&gt;&lt;url&gt;http://www.ncbi.nlm.nih.gov/pubmed/10829079&lt;/url&gt;&lt;/related-urls&gt;&lt;/urls&gt;&lt;custom2&gt;18686&lt;/custom2&gt;&lt;electronic-resource-num&gt;10.1073/pnas.120163297&lt;/electronic-resource-num&gt;&lt;language&gt;eng&lt;/language&gt;&lt;/record&gt;&lt;/Cite&gt;&lt;/EndNote&gt;</w:instrText>
            </w:r>
            <w:r w:rsidRPr="001E107C">
              <w:fldChar w:fldCharType="separate"/>
            </w:r>
            <w:r w:rsidRPr="001E107C">
              <w:rPr>
                <w:noProof/>
              </w:rPr>
              <w:t>(9)</w:t>
            </w:r>
            <w:r w:rsidRPr="001E107C">
              <w:fldChar w:fldCharType="end"/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25E36" w14:textId="09A200B3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rPr>
                <w:color w:val="444444"/>
                <w:shd w:val="clear" w:color="auto" w:fill="FFFFFF"/>
              </w:rPr>
              <w:t>GenBank: AY048744.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50ACC" w14:textId="77777777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D57B5A" w14:paraId="43CC3B5E" w14:textId="77777777" w:rsidTr="006D6FB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20397" w14:textId="3E26B42A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Recombinant DNA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073B9" w14:textId="27018FDF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Plasmid pKD13-cmR-folA(</w:t>
            </w:r>
            <w:proofErr w:type="spellStart"/>
            <w:r w:rsidRPr="001E107C">
              <w:t>wt</w:t>
            </w:r>
            <w:proofErr w:type="spellEnd"/>
            <w:r w:rsidRPr="001E107C"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45F10" w14:textId="629F2735" w:rsidR="00D57B5A" w:rsidRPr="001E107C" w:rsidRDefault="00453C18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453C18">
              <w:t>(Bershtein et al., 2012)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FE75D" w14:textId="77777777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BD30B" w14:textId="77777777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D57B5A" w14:paraId="7332E497" w14:textId="77777777" w:rsidTr="006D6FB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F2F27" w14:textId="6DDA7EE7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Recombinant DNA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0D62A" w14:textId="4DF5197E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bookmarkStart w:id="8" w:name="OLE_LINK89"/>
            <w:r w:rsidRPr="001E107C">
              <w:t>Plasmid pKD13-</w:t>
            </w:r>
            <w:r w:rsidRPr="001E107C">
              <w:rPr>
                <w:i/>
              </w:rPr>
              <w:t>kefC</w:t>
            </w:r>
            <w:r w:rsidRPr="001E107C">
              <w:t>(897-1863)-</w:t>
            </w:r>
            <w:proofErr w:type="spellStart"/>
            <w:r w:rsidRPr="001E107C">
              <w:rPr>
                <w:i/>
              </w:rPr>
              <w:t>cmR</w:t>
            </w:r>
            <w:r w:rsidRPr="001E107C">
              <w:t>-folA</w:t>
            </w:r>
            <w:proofErr w:type="spellEnd"/>
            <w:r w:rsidRPr="001E107C">
              <w:t>(</w:t>
            </w:r>
            <w:proofErr w:type="spellStart"/>
            <w:r w:rsidRPr="001E107C">
              <w:t>wt</w:t>
            </w:r>
            <w:proofErr w:type="spellEnd"/>
            <w:r w:rsidRPr="001E107C">
              <w:t>)-</w:t>
            </w:r>
            <w:proofErr w:type="spellStart"/>
            <w:r w:rsidRPr="001E107C">
              <w:rPr>
                <w:i/>
              </w:rPr>
              <w:t>kanR-apaH-apaG</w:t>
            </w:r>
            <w:bookmarkEnd w:id="8"/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4F1C7" w14:textId="4EDFCD78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bookmarkStart w:id="9" w:name="OLE_LINK92"/>
            <w:r w:rsidRPr="001E107C">
              <w:t>This work</w:t>
            </w:r>
            <w:bookmarkEnd w:id="9"/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C6E7B" w14:textId="77777777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74306" w14:textId="3ECB2651" w:rsidR="00D57B5A" w:rsidRPr="001E107C" w:rsidRDefault="006D6FB4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See Materials and Methods section</w:t>
            </w:r>
            <w:r>
              <w:t xml:space="preserve"> </w:t>
            </w:r>
            <w:r w:rsidRPr="006D6FB4">
              <w:t>Construction of Plasmid pKD13-kefC(897-1863)-</w:t>
            </w:r>
            <w:proofErr w:type="spellStart"/>
            <w:r w:rsidRPr="006D6FB4">
              <w:t>cmR-folA</w:t>
            </w:r>
            <w:proofErr w:type="spellEnd"/>
            <w:r w:rsidRPr="006D6FB4">
              <w:t>(</w:t>
            </w:r>
            <w:proofErr w:type="spellStart"/>
            <w:r w:rsidRPr="006D6FB4">
              <w:t>wt</w:t>
            </w:r>
            <w:proofErr w:type="spellEnd"/>
            <w:r w:rsidRPr="006D6FB4">
              <w:t>)-</w:t>
            </w:r>
            <w:proofErr w:type="spellStart"/>
            <w:r w:rsidRPr="006D6FB4">
              <w:t>kanR-apaH-apaG</w:t>
            </w:r>
            <w:proofErr w:type="spellEnd"/>
            <w:r w:rsidRPr="006D6FB4">
              <w:t xml:space="preserve">  </w:t>
            </w:r>
          </w:p>
        </w:tc>
      </w:tr>
      <w:tr w:rsidR="00D57B5A" w14:paraId="456E0548" w14:textId="77777777" w:rsidTr="006D6FB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5D9AD" w14:textId="72436757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Recombinant DNA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CA979" w14:textId="7ADA4523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bookmarkStart w:id="10" w:name="OLE_LINK90"/>
            <w:bookmarkStart w:id="11" w:name="OLE_LINK91"/>
            <w:r w:rsidRPr="001E107C">
              <w:t>Plasmid pKD13-</w:t>
            </w:r>
            <w:r w:rsidRPr="001E107C">
              <w:rPr>
                <w:i/>
              </w:rPr>
              <w:t>kefC</w:t>
            </w:r>
            <w:r w:rsidRPr="001E107C">
              <w:t>(897-1863)-</w:t>
            </w:r>
            <w:proofErr w:type="spellStart"/>
            <w:r w:rsidRPr="001E107C">
              <w:rPr>
                <w:i/>
              </w:rPr>
              <w:t>cmR</w:t>
            </w:r>
            <w:r w:rsidRPr="001E107C">
              <w:t>-</w:t>
            </w:r>
            <w:proofErr w:type="gramStart"/>
            <w:r w:rsidRPr="001E107C">
              <w:t>folA</w:t>
            </w:r>
            <w:proofErr w:type="spellEnd"/>
            <w:r w:rsidRPr="001E107C">
              <w:t>(</w:t>
            </w:r>
            <w:proofErr w:type="gramEnd"/>
            <w:r w:rsidRPr="001E107C">
              <w:t>p.D27F)-</w:t>
            </w:r>
            <w:proofErr w:type="spellStart"/>
            <w:r w:rsidRPr="001E107C">
              <w:rPr>
                <w:i/>
              </w:rPr>
              <w:t>kanR-apaH-apaG</w:t>
            </w:r>
            <w:bookmarkEnd w:id="10"/>
            <w:bookmarkEnd w:id="11"/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68D1" w14:textId="229B5A09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This work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7D5F1" w14:textId="77777777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76B58" w14:textId="22A0BA01" w:rsidR="00D57B5A" w:rsidRPr="001E107C" w:rsidRDefault="006D6FB4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See Materials and Methods section</w:t>
            </w:r>
            <w:r>
              <w:t xml:space="preserve"> </w:t>
            </w:r>
            <w:r w:rsidRPr="006D6FB4">
              <w:t xml:space="preserve">Mutations in D27 </w:t>
            </w:r>
            <w:proofErr w:type="spellStart"/>
            <w:r w:rsidRPr="006D6FB4">
              <w:t>folA</w:t>
            </w:r>
            <w:proofErr w:type="spellEnd"/>
            <w:r w:rsidRPr="006D6FB4">
              <w:t xml:space="preserve"> locus</w:t>
            </w:r>
          </w:p>
        </w:tc>
      </w:tr>
      <w:tr w:rsidR="00D57B5A" w14:paraId="5726E1E0" w14:textId="77777777" w:rsidTr="006D6FB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9445B" w14:textId="1EE06586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lastRenderedPageBreak/>
              <w:t>Recombinant DNA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04342" w14:textId="3CD9CABC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Plasmid pKD13-</w:t>
            </w:r>
            <w:r w:rsidRPr="001E107C">
              <w:rPr>
                <w:i/>
              </w:rPr>
              <w:t>kefC</w:t>
            </w:r>
            <w:r w:rsidRPr="001E107C">
              <w:t>(897-1863)-</w:t>
            </w:r>
            <w:proofErr w:type="spellStart"/>
            <w:r w:rsidRPr="001E107C">
              <w:rPr>
                <w:i/>
              </w:rPr>
              <w:t>cmR</w:t>
            </w:r>
            <w:r w:rsidRPr="001E107C">
              <w:t>-</w:t>
            </w:r>
            <w:proofErr w:type="gramStart"/>
            <w:r w:rsidRPr="001E107C">
              <w:t>folA</w:t>
            </w:r>
            <w:proofErr w:type="spellEnd"/>
            <w:r w:rsidRPr="001E107C">
              <w:t>(</w:t>
            </w:r>
            <w:proofErr w:type="gramEnd"/>
            <w:r w:rsidRPr="001E107C">
              <w:t>p.D27N)-</w:t>
            </w:r>
            <w:proofErr w:type="spellStart"/>
            <w:r w:rsidRPr="001E107C">
              <w:rPr>
                <w:i/>
              </w:rPr>
              <w:t>kanR-apaH-apaG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0F98B" w14:textId="0A43625F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This work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216AC" w14:textId="77777777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CA1C5" w14:textId="1146E60B" w:rsidR="00D57B5A" w:rsidRPr="001E107C" w:rsidRDefault="006D6FB4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See Materials and Methods section</w:t>
            </w:r>
            <w:r>
              <w:t xml:space="preserve"> </w:t>
            </w:r>
            <w:r w:rsidRPr="006D6FB4">
              <w:t xml:space="preserve">Mutations in D27 </w:t>
            </w:r>
            <w:proofErr w:type="spellStart"/>
            <w:r w:rsidRPr="006D6FB4">
              <w:t>folA</w:t>
            </w:r>
            <w:proofErr w:type="spellEnd"/>
            <w:r w:rsidRPr="006D6FB4">
              <w:t xml:space="preserve"> locus</w:t>
            </w:r>
          </w:p>
        </w:tc>
      </w:tr>
      <w:tr w:rsidR="00D57B5A" w14:paraId="451EFEFD" w14:textId="77777777" w:rsidTr="006D6FB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59F2E" w14:textId="21A39555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Recombinant DNA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88811" w14:textId="56218258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Plasmid pKD13-</w:t>
            </w:r>
            <w:r w:rsidRPr="001E107C">
              <w:rPr>
                <w:i/>
              </w:rPr>
              <w:t>kefC</w:t>
            </w:r>
            <w:r w:rsidRPr="001E107C">
              <w:t>(897-1863)-</w:t>
            </w:r>
            <w:proofErr w:type="spellStart"/>
            <w:r w:rsidRPr="001E107C">
              <w:rPr>
                <w:i/>
              </w:rPr>
              <w:t>cmR</w:t>
            </w:r>
            <w:r w:rsidRPr="001E107C">
              <w:t>-</w:t>
            </w:r>
            <w:proofErr w:type="gramStart"/>
            <w:r w:rsidRPr="001E107C">
              <w:t>folA</w:t>
            </w:r>
            <w:proofErr w:type="spellEnd"/>
            <w:r w:rsidRPr="001E107C">
              <w:t>(</w:t>
            </w:r>
            <w:proofErr w:type="gramEnd"/>
            <w:r w:rsidRPr="001E107C">
              <w:t>p.D27G)-</w:t>
            </w:r>
            <w:proofErr w:type="spellStart"/>
            <w:r w:rsidRPr="001E107C">
              <w:rPr>
                <w:i/>
              </w:rPr>
              <w:t>kanR-apaH-apaG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8E4A5" w14:textId="5E924DC6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This work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85A11" w14:textId="77777777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42CFE" w14:textId="0BFE03F7" w:rsidR="00D57B5A" w:rsidRPr="001E107C" w:rsidRDefault="006D6FB4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See Materials and Methods section</w:t>
            </w:r>
            <w:r>
              <w:t xml:space="preserve"> </w:t>
            </w:r>
            <w:r w:rsidRPr="006D6FB4">
              <w:t xml:space="preserve">Mutations in D27 </w:t>
            </w:r>
            <w:proofErr w:type="spellStart"/>
            <w:r w:rsidRPr="006D6FB4">
              <w:t>folA</w:t>
            </w:r>
            <w:proofErr w:type="spellEnd"/>
            <w:r w:rsidRPr="006D6FB4">
              <w:t xml:space="preserve"> locus</w:t>
            </w:r>
          </w:p>
        </w:tc>
      </w:tr>
      <w:tr w:rsidR="00D57B5A" w14:paraId="6D30E787" w14:textId="77777777" w:rsidTr="006D6FB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EB199" w14:textId="1BA49494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Recombinant DNA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FFC98" w14:textId="2DBE7CAC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Plasmid pKD13-</w:t>
            </w:r>
            <w:r w:rsidRPr="001E107C">
              <w:rPr>
                <w:i/>
              </w:rPr>
              <w:t>kefC</w:t>
            </w:r>
            <w:r w:rsidRPr="001E107C">
              <w:t>(897-1863)-</w:t>
            </w:r>
            <w:proofErr w:type="spellStart"/>
            <w:r w:rsidRPr="001E107C">
              <w:rPr>
                <w:i/>
              </w:rPr>
              <w:t>cmR</w:t>
            </w:r>
            <w:r w:rsidRPr="001E107C">
              <w:t>-</w:t>
            </w:r>
            <w:proofErr w:type="gramStart"/>
            <w:r w:rsidRPr="001E107C">
              <w:t>folA</w:t>
            </w:r>
            <w:proofErr w:type="spellEnd"/>
            <w:r w:rsidRPr="001E107C">
              <w:t>(</w:t>
            </w:r>
            <w:proofErr w:type="gramEnd"/>
            <w:r w:rsidRPr="001E107C">
              <w:t>p.D27C)-</w:t>
            </w:r>
            <w:proofErr w:type="spellStart"/>
            <w:r w:rsidRPr="001E107C">
              <w:rPr>
                <w:i/>
              </w:rPr>
              <w:t>kanR-apaH-apaG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A2E08" w14:textId="7FC1A0DB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This work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4C870" w14:textId="77777777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613B" w14:textId="60CC0915" w:rsidR="00D57B5A" w:rsidRPr="001E107C" w:rsidRDefault="006D6FB4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See Materials and Methods section</w:t>
            </w:r>
            <w:r>
              <w:t xml:space="preserve"> </w:t>
            </w:r>
            <w:r w:rsidRPr="006D6FB4">
              <w:t xml:space="preserve">Mutations in D27 </w:t>
            </w:r>
            <w:proofErr w:type="spellStart"/>
            <w:r w:rsidRPr="006D6FB4">
              <w:t>folA</w:t>
            </w:r>
            <w:proofErr w:type="spellEnd"/>
            <w:r w:rsidRPr="006D6FB4">
              <w:t xml:space="preserve"> locus</w:t>
            </w:r>
          </w:p>
        </w:tc>
      </w:tr>
      <w:tr w:rsidR="00D57B5A" w14:paraId="16F8EEF7" w14:textId="77777777" w:rsidTr="006D6FB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5F8FD" w14:textId="13E4BC2C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Recombinant DNA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DE809" w14:textId="4244F19C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rPr>
                <w:rStyle w:val="mta-89962-ubmta"/>
              </w:rPr>
              <w:t>Plasmid pEM-Cas9HF1-recA56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B9137" w14:textId="69F5D7D8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 w:rsidRPr="001E107C">
              <w:t>Addgene</w:t>
            </w:r>
            <w:proofErr w:type="spellEnd"/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EACB2" w14:textId="04035B62" w:rsidR="00D57B5A" w:rsidRPr="00453C18" w:rsidRDefault="00D57B5A" w:rsidP="00453C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07C">
              <w:rPr>
                <w:rFonts w:ascii="Times New Roman" w:hAnsi="Times New Roman" w:cs="Times New Roman"/>
                <w:sz w:val="20"/>
                <w:szCs w:val="20"/>
              </w:rPr>
              <w:t>Addgene</w:t>
            </w:r>
            <w:proofErr w:type="spellEnd"/>
            <w:r w:rsidRPr="001E107C">
              <w:rPr>
                <w:rFonts w:ascii="Times New Roman" w:hAnsi="Times New Roman" w:cs="Times New Roman"/>
                <w:sz w:val="20"/>
                <w:szCs w:val="20"/>
              </w:rPr>
              <w:t xml:space="preserve"> plasmid # 89962 </w:t>
            </w:r>
            <w:bookmarkStart w:id="12" w:name="_GoBack"/>
            <w:bookmarkEnd w:id="12"/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3E79A" w14:textId="77777777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D57B5A" w14:paraId="2AD11CC3" w14:textId="77777777" w:rsidTr="006D6FB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92A41" w14:textId="4913A59F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Recombinant DNA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6C9F2" w14:textId="4FCDC55C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rPr>
                <w:rStyle w:val="mta-89962-ubmta"/>
              </w:rPr>
              <w:t xml:space="preserve">Plasmid </w:t>
            </w:r>
            <w:proofErr w:type="spellStart"/>
            <w:r w:rsidRPr="001E107C">
              <w:rPr>
                <w:rStyle w:val="mta-89962-ubmta"/>
              </w:rPr>
              <w:t>pTRC-thyA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E0394" w14:textId="4CC33D0B" w:rsidR="00D57B5A" w:rsidRPr="001E107C" w:rsidRDefault="00453C18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453C18">
              <w:t>(Bhattacharyya et al., 2016)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C4D96" w14:textId="77777777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9410C" w14:textId="77777777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D57B5A" w14:paraId="1EC5D518" w14:textId="77777777" w:rsidTr="006D6FB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D0BED" w14:textId="11C5A319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Recombinant DNA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F3813" w14:textId="7988D6E2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rPr>
                <w:rStyle w:val="mta-89962-ubmta"/>
              </w:rPr>
              <w:t xml:space="preserve">Plasmid </w:t>
            </w:r>
            <w:proofErr w:type="spellStart"/>
            <w:r w:rsidRPr="001E107C">
              <w:rPr>
                <w:rStyle w:val="mta-89962-ubmta"/>
              </w:rPr>
              <w:t>pTRC-</w:t>
            </w:r>
            <w:r w:rsidRPr="001E107C">
              <w:rPr>
                <w:rStyle w:val="mta-89962-ubmta"/>
                <w:i/>
              </w:rPr>
              <w:t>tetR</w:t>
            </w:r>
            <w:r w:rsidRPr="001E107C">
              <w:rPr>
                <w:rStyle w:val="mta-89962-ubmta"/>
              </w:rPr>
              <w:t>-deoB</w:t>
            </w:r>
            <w:proofErr w:type="spellEnd"/>
            <w:r w:rsidRPr="001E107C">
              <w:rPr>
                <w:rStyle w:val="mta-89962-ubmta"/>
              </w:rPr>
              <w:t>(</w:t>
            </w:r>
            <w:proofErr w:type="spellStart"/>
            <w:r w:rsidRPr="001E107C">
              <w:rPr>
                <w:rStyle w:val="mta-89962-ubmta"/>
              </w:rPr>
              <w:t>wt</w:t>
            </w:r>
            <w:proofErr w:type="spellEnd"/>
            <w:r w:rsidRPr="001E107C">
              <w:rPr>
                <w:rStyle w:val="mta-89962-ubmta"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6F47D" w14:textId="11A895B7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This work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E331B" w14:textId="77777777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CF9D1" w14:textId="77777777" w:rsidR="006D6FB4" w:rsidRDefault="006D6FB4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See Materials and Methods section</w:t>
            </w:r>
            <w:r>
              <w:t xml:space="preserve"> </w:t>
            </w:r>
          </w:p>
          <w:p w14:paraId="055B6888" w14:textId="2A422046" w:rsidR="00D57B5A" w:rsidRPr="001E107C" w:rsidRDefault="006D6FB4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6D6FB4">
              <w:t xml:space="preserve">Effect of </w:t>
            </w:r>
            <w:proofErr w:type="spellStart"/>
            <w:r w:rsidRPr="006D6FB4">
              <w:t>DeoB</w:t>
            </w:r>
            <w:proofErr w:type="spellEnd"/>
            <w:r w:rsidRPr="006D6FB4">
              <w:t xml:space="preserve"> and </w:t>
            </w:r>
            <w:proofErr w:type="spellStart"/>
            <w:r w:rsidRPr="006D6FB4">
              <w:t>ThyA</w:t>
            </w:r>
            <w:proofErr w:type="spellEnd"/>
            <w:r w:rsidRPr="006D6FB4">
              <w:t xml:space="preserve"> expression</w:t>
            </w:r>
          </w:p>
        </w:tc>
      </w:tr>
      <w:tr w:rsidR="00D57B5A" w14:paraId="04C5DF59" w14:textId="77777777" w:rsidTr="006D6FB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78528" w14:textId="660EC3DB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Recombinant DNA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C1272" w14:textId="0B843978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rPr>
                <w:rStyle w:val="mta-89962-ubmta"/>
              </w:rPr>
              <w:t xml:space="preserve">Plasmid </w:t>
            </w:r>
            <w:proofErr w:type="spellStart"/>
            <w:r w:rsidRPr="001E107C">
              <w:rPr>
                <w:rStyle w:val="mta-89962-ubmta"/>
              </w:rPr>
              <w:t>pTRC-</w:t>
            </w:r>
            <w:r w:rsidRPr="001E107C">
              <w:rPr>
                <w:rStyle w:val="mta-89962-ubmta"/>
                <w:i/>
              </w:rPr>
              <w:t>tetR</w:t>
            </w:r>
            <w:r w:rsidRPr="001E107C">
              <w:rPr>
                <w:rStyle w:val="mta-89962-ubmta"/>
              </w:rPr>
              <w:t>-deoB</w:t>
            </w:r>
            <w:proofErr w:type="spellEnd"/>
            <w:r w:rsidRPr="001E107C">
              <w:rPr>
                <w:rStyle w:val="mta-89962-ubmta"/>
              </w:rPr>
              <w:t>(p.309STOP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C5AC3" w14:textId="6A9D559B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This work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298EC" w14:textId="77777777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1B1C4" w14:textId="77777777" w:rsidR="006D6FB4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See Materials and Methods section</w:t>
            </w:r>
            <w:r>
              <w:t xml:space="preserve"> </w:t>
            </w:r>
          </w:p>
          <w:p w14:paraId="20916469" w14:textId="1ABD8D9D" w:rsidR="00D57B5A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6D6FB4">
              <w:t xml:space="preserve">Effect of </w:t>
            </w:r>
            <w:proofErr w:type="spellStart"/>
            <w:r w:rsidRPr="006D6FB4">
              <w:t>DeoB</w:t>
            </w:r>
            <w:proofErr w:type="spellEnd"/>
            <w:r w:rsidRPr="006D6FB4">
              <w:t xml:space="preserve"> and </w:t>
            </w:r>
            <w:proofErr w:type="spellStart"/>
            <w:r w:rsidRPr="006D6FB4">
              <w:t>ThyA</w:t>
            </w:r>
            <w:proofErr w:type="spellEnd"/>
            <w:r w:rsidRPr="006D6FB4">
              <w:t xml:space="preserve"> expression</w:t>
            </w:r>
          </w:p>
        </w:tc>
      </w:tr>
      <w:tr w:rsidR="00D57B5A" w14:paraId="15F2C6FD" w14:textId="77777777" w:rsidTr="006D6FB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B9E1B" w14:textId="5F7C973A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Recombinant DNA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D4892" w14:textId="30EA112C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rPr>
                <w:rStyle w:val="mta-89962-ubmta"/>
              </w:rPr>
              <w:t xml:space="preserve">Plasmid </w:t>
            </w:r>
            <w:proofErr w:type="spellStart"/>
            <w:r w:rsidRPr="001E107C">
              <w:rPr>
                <w:rStyle w:val="mta-89962-ubmta"/>
              </w:rPr>
              <w:t>pTRC-</w:t>
            </w:r>
            <w:r w:rsidRPr="001E107C">
              <w:rPr>
                <w:rStyle w:val="mta-89962-ubmta"/>
                <w:i/>
              </w:rPr>
              <w:t>tetR</w:t>
            </w:r>
            <w:r w:rsidRPr="001E107C">
              <w:rPr>
                <w:rStyle w:val="mta-89962-ubmta"/>
              </w:rPr>
              <w:t>-</w:t>
            </w:r>
            <w:r w:rsidRPr="001E107C">
              <w:rPr>
                <w:rStyle w:val="mta-89962-ubmta"/>
                <w:i/>
              </w:rPr>
              <w:t>thyA</w:t>
            </w:r>
            <w:proofErr w:type="spellEnd"/>
            <w:r w:rsidRPr="001E107C">
              <w:rPr>
                <w:rStyle w:val="mta-89962-ubmta"/>
              </w:rPr>
              <w:t>(</w:t>
            </w:r>
            <w:proofErr w:type="spellStart"/>
            <w:r w:rsidRPr="001E107C">
              <w:rPr>
                <w:rStyle w:val="mta-89962-ubmta"/>
              </w:rPr>
              <w:t>wt</w:t>
            </w:r>
            <w:proofErr w:type="spellEnd"/>
            <w:r w:rsidRPr="001E107C">
              <w:rPr>
                <w:rStyle w:val="mta-89962-ubmta"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61647" w14:textId="1EA1941C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This work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18AC6" w14:textId="77777777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3CA3A" w14:textId="77777777" w:rsidR="006D6FB4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See Materials and Methods section</w:t>
            </w:r>
            <w:r>
              <w:t xml:space="preserve"> </w:t>
            </w:r>
          </w:p>
          <w:p w14:paraId="4A756D66" w14:textId="16D1E38C" w:rsidR="00D57B5A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6D6FB4">
              <w:t xml:space="preserve">Effect of </w:t>
            </w:r>
            <w:proofErr w:type="spellStart"/>
            <w:r w:rsidRPr="006D6FB4">
              <w:t>DeoB</w:t>
            </w:r>
            <w:proofErr w:type="spellEnd"/>
            <w:r w:rsidRPr="006D6FB4">
              <w:t xml:space="preserve"> and </w:t>
            </w:r>
            <w:proofErr w:type="spellStart"/>
            <w:r w:rsidRPr="006D6FB4">
              <w:t>ThyA</w:t>
            </w:r>
            <w:proofErr w:type="spellEnd"/>
            <w:r w:rsidRPr="006D6FB4">
              <w:t xml:space="preserve"> expression</w:t>
            </w:r>
          </w:p>
        </w:tc>
      </w:tr>
      <w:tr w:rsidR="00D57B5A" w14:paraId="066109F3" w14:textId="77777777" w:rsidTr="006D6FB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2E12F" w14:textId="49C270C6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Recombinant DNA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59AA6" w14:textId="37BBC8D2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rPr>
                <w:rStyle w:val="mta-89962-ubmta"/>
              </w:rPr>
              <w:t xml:space="preserve">Plasmid </w:t>
            </w:r>
            <w:proofErr w:type="spellStart"/>
            <w:r w:rsidRPr="001E107C">
              <w:rPr>
                <w:rStyle w:val="mta-89962-ubmta"/>
              </w:rPr>
              <w:t>pTRC-</w:t>
            </w:r>
            <w:r w:rsidRPr="001E107C">
              <w:rPr>
                <w:rStyle w:val="mta-89962-ubmta"/>
                <w:i/>
              </w:rPr>
              <w:t>tetR</w:t>
            </w:r>
            <w:r w:rsidRPr="001E107C">
              <w:rPr>
                <w:rStyle w:val="mta-89962-ubmta"/>
              </w:rPr>
              <w:t>-thyA</w:t>
            </w:r>
            <w:proofErr w:type="spellEnd"/>
            <w:r w:rsidRPr="001E107C">
              <w:rPr>
                <w:rStyle w:val="mta-89962-ubmta"/>
              </w:rPr>
              <w:t>(755-762del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A8C39" w14:textId="3A13E12D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This work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25035" w14:textId="77777777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7173" w14:textId="77777777" w:rsidR="006D6FB4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See Materials and Methods section</w:t>
            </w:r>
            <w:r>
              <w:t xml:space="preserve"> </w:t>
            </w:r>
          </w:p>
          <w:p w14:paraId="7EBBD180" w14:textId="782101DF" w:rsidR="00D57B5A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6D6FB4">
              <w:t xml:space="preserve">Effect of </w:t>
            </w:r>
            <w:proofErr w:type="spellStart"/>
            <w:r w:rsidRPr="006D6FB4">
              <w:t>DeoB</w:t>
            </w:r>
            <w:proofErr w:type="spellEnd"/>
            <w:r w:rsidRPr="006D6FB4">
              <w:t xml:space="preserve"> and </w:t>
            </w:r>
            <w:proofErr w:type="spellStart"/>
            <w:r w:rsidRPr="006D6FB4">
              <w:t>ThyA</w:t>
            </w:r>
            <w:proofErr w:type="spellEnd"/>
            <w:r w:rsidRPr="006D6FB4">
              <w:t xml:space="preserve"> expression</w:t>
            </w:r>
          </w:p>
        </w:tc>
      </w:tr>
      <w:tr w:rsidR="00D57B5A" w14:paraId="3F7CA7FD" w14:textId="77777777" w:rsidTr="006D6FB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60D65" w14:textId="45D6BFC7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Software, algorithm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CAB6B" w14:textId="50B6FBBA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 xml:space="preserve">Proteomics Grouping analysis, </w:t>
            </w:r>
            <w:proofErr w:type="spellStart"/>
            <w:r w:rsidRPr="001E107C">
              <w:t>Matlab</w:t>
            </w:r>
            <w:proofErr w:type="spellEnd"/>
            <w:r w:rsidRPr="001E107C">
              <w:t xml:space="preserve"> Cod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8E58A" w14:textId="6090D925" w:rsidR="00D57B5A" w:rsidRPr="001E107C" w:rsidRDefault="00453C18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453C18">
              <w:t>Bershtein, Choi, et al., 2015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AA56A" w14:textId="77777777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8BBE3" w14:textId="77777777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D57B5A" w14:paraId="656B6EE0" w14:textId="77777777" w:rsidTr="006D6FB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0CF96" w14:textId="0CD5BCE1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Software, algorithm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89D22" w14:textId="3F2443A8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 xml:space="preserve">Evolution Script, Freedom </w:t>
            </w:r>
            <w:proofErr w:type="spellStart"/>
            <w:r w:rsidRPr="001E107C">
              <w:lastRenderedPageBreak/>
              <w:t>EVOware</w:t>
            </w:r>
            <w:proofErr w:type="spellEnd"/>
            <w:r w:rsidRPr="001E107C">
              <w:t xml:space="preserve"> softwar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11411" w14:textId="6D444A03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lastRenderedPageBreak/>
              <w:t>This work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BAD89" w14:textId="77777777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D470C" w14:textId="77777777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D57B5A" w14:paraId="3B469808" w14:textId="77777777" w:rsidTr="006D6FB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A2266" w14:textId="7EBBB6E9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Software, algorithm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6625F" w14:textId="6FD847F4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 w:rsidRPr="001E107C">
              <w:t>Matlab</w:t>
            </w:r>
            <w:proofErr w:type="spellEnd"/>
            <w:r w:rsidRPr="001E107C">
              <w:t xml:space="preserve"> R2018a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89CA5" w14:textId="574D4703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 w:rsidRPr="001E107C">
              <w:t>Mathworks</w:t>
            </w:r>
            <w:proofErr w:type="spellEnd"/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E4062" w14:textId="4AAA232B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https://www.mathworks.com/products/matlab.html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8AC4B" w14:textId="77777777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D57B5A" w14:paraId="1BF6EAF9" w14:textId="77777777" w:rsidTr="006D6FB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76DB5" w14:textId="02650B2C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Software, algorithm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880C3" w14:textId="7C1403BB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bookmarkStart w:id="13" w:name="OLE_LINK58"/>
            <w:r w:rsidRPr="001E107C">
              <w:t>Origin Pro7</w:t>
            </w:r>
            <w:bookmarkEnd w:id="13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081AC" w14:textId="26E01858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 w:rsidRPr="001E107C">
              <w:t>OriginLab</w:t>
            </w:r>
            <w:proofErr w:type="spellEnd"/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B6C3D" w14:textId="7E12A1BC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https://www.originlab.com/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4484F" w14:textId="77777777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D57B5A" w14:paraId="71610996" w14:textId="77777777" w:rsidTr="006D6FB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C31E0" w14:textId="796A5AA4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Software, algorithm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21479" w14:textId="2BD3AB39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 xml:space="preserve">Freedom </w:t>
            </w:r>
            <w:proofErr w:type="spellStart"/>
            <w:r w:rsidRPr="001E107C">
              <w:t>EVOware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84557" w14:textId="2603C883" w:rsidR="00D57B5A" w:rsidRPr="001E107C" w:rsidRDefault="006D6FB4" w:rsidP="00D57B5A">
            <w:pPr>
              <w:pStyle w:val="NormalWeb"/>
              <w:spacing w:before="0" w:beforeAutospacing="0" w:after="0" w:afterAutospacing="0"/>
              <w:ind w:left="120" w:right="120"/>
            </w:pPr>
            <w:r>
              <w:t>Tecan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8FD35" w14:textId="725C8258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https://lifesciences.tecan.com/software-freedom-evoware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6DBF5" w14:textId="77777777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D57B5A" w14:paraId="32F0D124" w14:textId="77777777" w:rsidTr="006D6FB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DB3FD" w14:textId="0024469C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Software, algorithm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ED983" w14:textId="62016599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 xml:space="preserve">Evolution Script, Freedom </w:t>
            </w:r>
            <w:proofErr w:type="spellStart"/>
            <w:r w:rsidRPr="001E107C">
              <w:t>EVOware</w:t>
            </w:r>
            <w:proofErr w:type="spellEnd"/>
            <w:r w:rsidRPr="001E107C">
              <w:t xml:space="preserve"> softwar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B3FF2" w14:textId="6AA393B1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This work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0FA16" w14:textId="77777777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6E94B" w14:textId="77777777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D57B5A" w14:paraId="4DF80ACB" w14:textId="77777777" w:rsidTr="006D6FB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0F840" w14:textId="0AB590FD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Software, algorithm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09E12" w14:textId="2065E9D5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 w:rsidRPr="001E107C">
              <w:t>MzMatch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CE4D1" w14:textId="00E729F7" w:rsidR="00D57B5A" w:rsidRPr="001E107C" w:rsidRDefault="00453C18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453C18">
              <w:t xml:space="preserve">(Scheltema, </w:t>
            </w:r>
            <w:proofErr w:type="spellStart"/>
            <w:r w:rsidRPr="00453C18">
              <w:t>Jankevics</w:t>
            </w:r>
            <w:proofErr w:type="spellEnd"/>
            <w:r w:rsidRPr="00453C18">
              <w:t xml:space="preserve">, Jansen, </w:t>
            </w:r>
            <w:proofErr w:type="spellStart"/>
            <w:r w:rsidRPr="00453C18">
              <w:t>Swertz</w:t>
            </w:r>
            <w:proofErr w:type="spellEnd"/>
            <w:r w:rsidRPr="00453C18">
              <w:t>, &amp; Breitling, 2011)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2FC51" w14:textId="22F8FF85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http://mzmatch.sourceforge.net/installation.php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699D3" w14:textId="77777777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D57B5A" w14:paraId="065E4F53" w14:textId="77777777" w:rsidTr="006D6FB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429CD" w14:textId="7287E3DE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Software, algorithm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48686" w14:textId="456F4D2F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R 3.5.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98FA3" w14:textId="59F0EE6F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The R Project for Statistical Computing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8023C" w14:textId="0AF7FF21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https://www.r-project.org/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A7D1B" w14:textId="77777777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D57B5A" w14:paraId="6E92E5D0" w14:textId="77777777" w:rsidTr="006D6FB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48EAC" w14:textId="623DBF70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Software, algorithm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24948" w14:textId="6703508E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 w:rsidRPr="001E107C">
              <w:t>Ideom</w:t>
            </w:r>
            <w:proofErr w:type="spellEnd"/>
            <w:r w:rsidRPr="001E107C">
              <w:t xml:space="preserve"> V19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21F1A" w14:textId="44E2B734" w:rsidR="00D57B5A" w:rsidRPr="001E107C" w:rsidRDefault="00453C18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453C18">
              <w:t xml:space="preserve">(Creek, </w:t>
            </w:r>
            <w:proofErr w:type="spellStart"/>
            <w:r w:rsidRPr="00453C18">
              <w:t>Jankevics</w:t>
            </w:r>
            <w:proofErr w:type="spellEnd"/>
            <w:r w:rsidRPr="00453C18">
              <w:t>, Burgess, Breitling, &amp; Barrett, 2012)</w:t>
            </w:r>
            <w:r w:rsidR="00D57B5A" w:rsidRPr="001E107C">
              <w:fldChar w:fldCharType="begin">
                <w:fldData xml:space="preserve">PEVuZE5vdGU+PENpdGU+PEF1dGhvcj5DcmVlazwvQXV0aG9yPjxZZWFyPjIwMTE8L1llYXI+PFJl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</w:fldData>
              </w:fldChar>
            </w:r>
            <w:r w:rsidR="00D57B5A" w:rsidRPr="001E107C">
              <w:instrText xml:space="preserve"> ADDIN EN.CITE </w:instrText>
            </w:r>
            <w:r w:rsidR="00D57B5A" w:rsidRPr="001E107C">
              <w:fldChar w:fldCharType="begin">
                <w:fldData xml:space="preserve">PEVuZE5vdGU+PENpdGU+PEF1dGhvcj5DcmVlazwvQXV0aG9yPjxZZWFyPjIwMTE8L1llYXI+PFJl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</w:fldData>
              </w:fldChar>
            </w:r>
            <w:r w:rsidR="00D57B5A" w:rsidRPr="001E107C">
              <w:instrText xml:space="preserve"> ADDIN EN.CITE.DATA </w:instrText>
            </w:r>
            <w:r w:rsidR="00D57B5A" w:rsidRPr="001E107C">
              <w:fldChar w:fldCharType="end"/>
            </w:r>
            <w:r w:rsidR="00D57B5A" w:rsidRPr="001E107C">
              <w:fldChar w:fldCharType="separate"/>
            </w:r>
            <w:r w:rsidR="00D57B5A" w:rsidRPr="001E107C">
              <w:fldChar w:fldCharType="end"/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02162" w14:textId="0D65F981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http://mzmatch.sourceforge.net/ideom.php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D6686" w14:textId="77777777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D57B5A" w14:paraId="7199D337" w14:textId="77777777" w:rsidTr="006D6FB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44FE1" w14:textId="5873FDF9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Other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95450" w14:textId="0B41E3F0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bookmarkStart w:id="14" w:name="OLE_LINK73"/>
            <w:r w:rsidRPr="001E107C">
              <w:t>Freedom Evo 75</w:t>
            </w:r>
            <w:bookmarkEnd w:id="14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4585A" w14:textId="79D21705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Tecan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E65FD" w14:textId="0BCA1ACC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https://lifesciences.tecan.com/products/liquid_handling_and_automation/freedom_evo_serie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B66F6" w14:textId="77777777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D57B5A" w14:paraId="39403268" w14:textId="77777777" w:rsidTr="006D6FB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74F1F" w14:textId="67B3ECAC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Other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34953" w14:textId="6372C0E0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bookmarkStart w:id="15" w:name="OLE_LINK98"/>
            <w:r w:rsidRPr="001E107C">
              <w:t>Infinite® 200 PRO</w:t>
            </w:r>
            <w:bookmarkEnd w:id="15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0F91A" w14:textId="445E3721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Tecan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12F57" w14:textId="6D75BA16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https://lifesciences.tecan.com/plate_readers/infinite_200_pro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1EEBA" w14:textId="77777777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D57B5A" w14:paraId="37FE2C2D" w14:textId="77777777" w:rsidTr="006D6FB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6416F" w14:textId="7C8B6B61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Other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942FA" w14:textId="5870DAAC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 w:rsidRPr="001E107C">
              <w:t>Liconic</w:t>
            </w:r>
            <w:proofErr w:type="spellEnd"/>
            <w:r w:rsidRPr="001E107C">
              <w:t xml:space="preserve"> STX44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B29D7" w14:textId="7C81DBE9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 w:rsidRPr="001E107C">
              <w:t>Liconic</w:t>
            </w:r>
            <w:proofErr w:type="spellEnd"/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0FFB6" w14:textId="1CDE7B46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https://www.liconic.c</w:t>
            </w:r>
            <w:r w:rsidRPr="001E107C">
              <w:lastRenderedPageBreak/>
              <w:t>om/index.php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ECFFE" w14:textId="77777777" w:rsidR="00D57B5A" w:rsidRPr="001E107C" w:rsidRDefault="00D57B5A" w:rsidP="00D57B5A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6D6FB4" w14:paraId="4EA73196" w14:textId="77777777" w:rsidTr="006D6FB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D1370" w14:textId="171535DE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Sequence-based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F9D9B" w14:textId="1D94DC1D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 w:rsidRPr="001E107C">
              <w:t>tetR_pTRC_for</w:t>
            </w:r>
            <w:proofErr w:type="spellEnd"/>
            <w:r w:rsidRPr="001E107C">
              <w:t xml:space="preserve">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E2F0F" w14:textId="7A30168A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Sigma-Aldrich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00DB8" w14:textId="77777777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B1951" w14:textId="3D14CACA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ACACCATCGAATGATATCGACGTCTTAAGACCCACTTT</w:t>
            </w:r>
          </w:p>
        </w:tc>
      </w:tr>
      <w:tr w:rsidR="006D6FB4" w14:paraId="2BD7A9A6" w14:textId="77777777" w:rsidTr="006D6FB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C575F" w14:textId="4217139A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Sequence-based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C5F5" w14:textId="3F52DA3B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 w:rsidRPr="001E107C">
              <w:t>tetR_thyA_rev</w:t>
            </w:r>
            <w:proofErr w:type="spellEnd"/>
            <w:r w:rsidRPr="001E107C">
              <w:t xml:space="preserve">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717CE" w14:textId="392565D2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F20D44">
              <w:t>Sigma-Aldrich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8FE78" w14:textId="77777777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72A1F" w14:textId="61B46FB0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CTAAATACTGTTTCATAGATCCGAAGTCCTCTTTAGATC</w:t>
            </w:r>
          </w:p>
        </w:tc>
      </w:tr>
      <w:tr w:rsidR="006D6FB4" w14:paraId="27CBFDF6" w14:textId="77777777" w:rsidTr="006D6FB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5E94D" w14:textId="0A57E32D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Sequence-based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3DF4D" w14:textId="3503F1AB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 w:rsidRPr="001E107C">
              <w:t>tetR_thyA_for</w:t>
            </w:r>
            <w:proofErr w:type="spellEnd"/>
            <w:r w:rsidRPr="001E107C">
              <w:t xml:space="preserve">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A6CE1" w14:textId="6AC009A5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F20D44">
              <w:t>Sigma-Aldrich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FE0C2" w14:textId="77777777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E5767" w14:textId="622D97A4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GACTTCGGATCTATGAAACAGTATTTAGAACTGATGC</w:t>
            </w:r>
          </w:p>
        </w:tc>
      </w:tr>
      <w:tr w:rsidR="006D6FB4" w14:paraId="41D45905" w14:textId="77777777" w:rsidTr="006D6FB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0B2A0" w14:textId="68B2DBDC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Sequence-based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16AA3" w14:textId="063DDC02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 w:rsidRPr="001E107C">
              <w:t>tetR_thyA</w:t>
            </w:r>
            <w:proofErr w:type="spellEnd"/>
            <w:r w:rsidRPr="001E107C">
              <w:t xml:space="preserve">-rev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49FC4" w14:textId="643EEF68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F20D44">
              <w:t>Sigma-Aldrich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21704" w14:textId="77777777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9D52F" w14:textId="0A1F4D37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GACTTCGGATCTATGAAACAGTATTTAGAACTGATGC</w:t>
            </w:r>
          </w:p>
        </w:tc>
      </w:tr>
      <w:tr w:rsidR="006D6FB4" w14:paraId="7FB07922" w14:textId="77777777" w:rsidTr="006D6FB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2BEEF" w14:textId="30A96EB3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Sequence-based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3D90C" w14:textId="138ECFC5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 w:rsidRPr="001E107C">
              <w:t>tetR_deoB_for</w:t>
            </w:r>
            <w:proofErr w:type="spellEnd"/>
            <w:r w:rsidRPr="001E107C">
              <w:t xml:space="preserve">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A95E1" w14:textId="5D735B45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F20D44">
              <w:t>Sigma-Aldrich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4773C" w14:textId="77777777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F0FDD" w14:textId="6DE1FA43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GACTTCGGATCTATGAAACGTGCATTTATTATGGTGC</w:t>
            </w:r>
          </w:p>
        </w:tc>
      </w:tr>
      <w:tr w:rsidR="006D6FB4" w14:paraId="6EBF6B4E" w14:textId="77777777" w:rsidTr="006D6FB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22BB7" w14:textId="6F089274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Sequence-based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3C6AD" w14:textId="7CBCC667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 w:rsidRPr="001E107C">
              <w:t>pTRC_deoB_rev</w:t>
            </w:r>
            <w:proofErr w:type="spellEnd"/>
            <w:r w:rsidRPr="001E107C">
              <w:t xml:space="preserve">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9A15B" w14:textId="2D8154E3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F20D44">
              <w:t>Sigma-Aldrich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00DFA" w14:textId="77777777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51B91" w14:textId="114AE0E4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AAAACAGCCAAGCTTTCAGAACATGGCTTTGCCATATTCC</w:t>
            </w:r>
          </w:p>
        </w:tc>
      </w:tr>
      <w:tr w:rsidR="006D6FB4" w14:paraId="5A36A4F2" w14:textId="77777777" w:rsidTr="006D6FB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26976" w14:textId="36E76CA5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Sequence-based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4A7B7" w14:textId="31D796DC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 w:rsidRPr="001E107C">
              <w:t>deoB_pTRC_for</w:t>
            </w:r>
            <w:proofErr w:type="spellEnd"/>
            <w:r w:rsidRPr="001E107C">
              <w:t xml:space="preserve">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2D4C6" w14:textId="55A254BE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F20D44">
              <w:t>Sigma-Aldrich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979BC" w14:textId="77777777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FF7E9" w14:textId="00A24ABF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AAAGCCATGTTCTGAAAGCTTGGCTGTTTTGGCGGATGAG</w:t>
            </w:r>
          </w:p>
        </w:tc>
      </w:tr>
      <w:tr w:rsidR="006D6FB4" w14:paraId="378F6158" w14:textId="77777777" w:rsidTr="006D6FB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0F3B8" w14:textId="673FBD32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Sequence-based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2B1CF" w14:textId="7C0BD233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 xml:space="preserve"> </w:t>
            </w:r>
            <w:proofErr w:type="spellStart"/>
            <w:r w:rsidRPr="001E107C">
              <w:t>deoB_tetR_rev</w:t>
            </w:r>
            <w:proofErr w:type="spellEnd"/>
            <w:r w:rsidRPr="001E107C">
              <w:t xml:space="preserve">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C357B" w14:textId="4F99D36A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F20D44">
              <w:t>Sigma-Aldrich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C7D02" w14:textId="77777777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4A0F4" w14:textId="6D1A328A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AAATGCACGTTTCATAGATCCGAAGTCCTCTTTAGATC</w:t>
            </w:r>
          </w:p>
        </w:tc>
      </w:tr>
      <w:tr w:rsidR="006D6FB4" w14:paraId="0CCC21D2" w14:textId="77777777" w:rsidTr="006D6FB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076F0" w14:textId="134A1D67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Sequence-based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FC162" w14:textId="5055020A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 w:rsidRPr="001E107C">
              <w:t>CapR</w:t>
            </w:r>
            <w:proofErr w:type="spellEnd"/>
            <w:r w:rsidRPr="001E107C">
              <w:t>-</w:t>
            </w:r>
            <w:proofErr w:type="spellStart"/>
            <w:r w:rsidRPr="001E107C">
              <w:t>Chrom</w:t>
            </w:r>
            <w:proofErr w:type="spellEnd"/>
            <w:r w:rsidRPr="001E107C">
              <w:t>-Flanking rev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AB187" w14:textId="5B5073E8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F20D44">
              <w:t>Sigma-Aldrich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97B95" w14:textId="77777777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6E06B" w14:textId="2111B7F8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TTAGGATGAGGGTTTCGTTTCCGGTTCATC</w:t>
            </w:r>
          </w:p>
        </w:tc>
      </w:tr>
      <w:tr w:rsidR="006D6FB4" w14:paraId="45E9A573" w14:textId="77777777" w:rsidTr="006D6FB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237A4" w14:textId="1D56C406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Sequence-based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D69D8" w14:textId="66A97943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PCRseq_KefC_for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24017" w14:textId="387B626C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F20D44">
              <w:t>Sigma-Aldrich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163CF" w14:textId="77777777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ED18B" w14:textId="3FCB7066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CTGCTCGGTTTCCTCATCATCAA</w:t>
            </w:r>
          </w:p>
        </w:tc>
      </w:tr>
      <w:tr w:rsidR="006D6FB4" w14:paraId="76D6E57E" w14:textId="77777777" w:rsidTr="006D6FB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B0806" w14:textId="24AAD839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Sequence-based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F8300" w14:textId="5A33F947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P4_chrom_flanking fo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19961" w14:textId="707BAC96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F20D44">
              <w:t>Sigma-Aldrich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5D3D0" w14:textId="77777777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BA787" w14:textId="7AA3C195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TTTTGTATAGAATTTACGGCTAGCGCCG</w:t>
            </w:r>
          </w:p>
        </w:tc>
      </w:tr>
      <w:tr w:rsidR="006D6FB4" w14:paraId="380F3B85" w14:textId="77777777" w:rsidTr="006D6FB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0EE51" w14:textId="4935C578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Sequence-based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372F6" w14:textId="679445E2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 w:rsidRPr="001E107C">
              <w:t>PCRseq_apaH_rev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E49E5" w14:textId="5398F126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F20D44">
              <w:t>Sigma-Aldrich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599DA" w14:textId="77777777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C1ADB" w14:textId="77466ABC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CGTCCCTTTCAGCATCGACATT</w:t>
            </w:r>
          </w:p>
        </w:tc>
      </w:tr>
      <w:tr w:rsidR="006D6FB4" w14:paraId="68531889" w14:textId="77777777" w:rsidTr="006D6FB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0D93A" w14:textId="2EE5605D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lastRenderedPageBreak/>
              <w:t>Sequence-based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A3C8A" w14:textId="342C637E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bookmarkStart w:id="16" w:name="OLE_LINK116"/>
            <w:bookmarkStart w:id="17" w:name="OLE_LINK117"/>
            <w:r w:rsidRPr="001E107C">
              <w:t>pKD13_post_downsream_for</w:t>
            </w:r>
            <w:bookmarkEnd w:id="16"/>
            <w:bookmarkEnd w:id="17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17C5C" w14:textId="2D6825FB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F20D44">
              <w:t>Sigma-Aldrich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CA393" w14:textId="77777777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C0330" w14:textId="6379A701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CTTATCACTGATCAGTGAATTAATGGCG</w:t>
            </w:r>
          </w:p>
        </w:tc>
      </w:tr>
      <w:tr w:rsidR="006D6FB4" w14:paraId="787739AB" w14:textId="77777777" w:rsidTr="006D6FB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1895C" w14:textId="30AEAC79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Sequence-based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F639E" w14:textId="447AC16A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pKD13_post_upstream_rev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D6C08" w14:textId="0F85EC99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F20D44">
              <w:t>Sigma-Aldrich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63B41" w14:textId="77777777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C3056" w14:textId="4D08C32E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GACAATAACCCTGATAAATGCTTCAATAATATTG</w:t>
            </w:r>
          </w:p>
        </w:tc>
      </w:tr>
      <w:tr w:rsidR="006D6FB4" w14:paraId="610B66FB" w14:textId="77777777" w:rsidTr="006D6FB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2F19E" w14:textId="381B6BE2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Sequence-based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C07F4" w14:textId="1BD282B2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 w:rsidRPr="001E107C">
              <w:t>Upstream_capR_for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9CF0B" w14:textId="1FD257F7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F20D44">
              <w:t>Sigma-Aldrich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8A3B4" w14:textId="77777777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CE789" w14:textId="6434922D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GAAGAAGGTAAACATACCGGCAACATGGCGGATGAACCGGAAACGAAACCCTCATCCTAATCATGATCATCGCAGTACTGTTG</w:t>
            </w:r>
          </w:p>
        </w:tc>
      </w:tr>
      <w:tr w:rsidR="006D6FB4" w14:paraId="2510CBAD" w14:textId="77777777" w:rsidTr="006D6FB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18B60" w14:textId="0F069359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Sequence-based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C8432" w14:textId="14FE396B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P4downstream_rev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82CFB" w14:textId="638562EA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F20D44">
              <w:t>Sigma-Aldrich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28993" w14:textId="77777777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4B7EC" w14:textId="4FD8B9B7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AAGGCCGGATAAGACGCGACCGGCGTCGCATCCGGCGCTAGCCGTAAATTCTATACAAAACTGTCAAACATGAGAATTAATTC</w:t>
            </w:r>
          </w:p>
        </w:tc>
      </w:tr>
      <w:tr w:rsidR="006D6FB4" w14:paraId="726F594C" w14:textId="77777777" w:rsidTr="006D6FB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B718E" w14:textId="0A4F736F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Sequence-based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01075" w14:textId="6EFF0883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 w:rsidRPr="001E107C">
              <w:t>Ampl_RRfolA_for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410FF" w14:textId="0F309017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F20D44">
              <w:t>Sigma-Aldrich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D0531" w14:textId="77777777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D0616" w14:textId="48597480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GTGCCGATCAACGTCTCATTTTCG</w:t>
            </w:r>
          </w:p>
        </w:tc>
      </w:tr>
      <w:tr w:rsidR="006D6FB4" w14:paraId="607B0F65" w14:textId="77777777" w:rsidTr="006D6FB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97CC7" w14:textId="250C2259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Sequence-based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4B750" w14:textId="354A7FE8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 w:rsidRPr="001E107C">
              <w:t>Ampl_RRfolA_rev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92372" w14:textId="5514771B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F20D44">
              <w:t>Sigma-Aldrich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1ACC6" w14:textId="77777777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DF209" w14:textId="2AD7363B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GCTTCCTCGTGCTTTACGGTATCG</w:t>
            </w:r>
          </w:p>
        </w:tc>
      </w:tr>
      <w:tr w:rsidR="006D6FB4" w14:paraId="12E89B42" w14:textId="77777777" w:rsidTr="006D6FB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A6C25" w14:textId="5D8E6C93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Sequence-based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37D17" w14:textId="25323283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 w:rsidRPr="001E107C">
              <w:t>PCRseq_RRfolA_rev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2B74C" w14:textId="0D2A1BDB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F20D44">
              <w:t>Sigma-Aldrich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E8D38" w14:textId="77777777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C5012" w14:textId="1D484635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GCCTTCTATCGCCTTCTTGACGA</w:t>
            </w:r>
          </w:p>
        </w:tc>
      </w:tr>
      <w:tr w:rsidR="006D6FB4" w14:paraId="297F4B88" w14:textId="77777777" w:rsidTr="006D6FB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5D551" w14:textId="3BE81EBE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Sequence-based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56947" w14:textId="5862AB6F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D27Fmut_Fo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4B55E" w14:textId="237B5A41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F20D44">
              <w:t>Sigma-Aldrich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E9230" w14:textId="77777777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B40BC" w14:textId="78BA31BF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TTTCTCGCCTGGTTTAAACGCAACACCTTAAATAAAC</w:t>
            </w:r>
          </w:p>
        </w:tc>
      </w:tr>
      <w:tr w:rsidR="006D6FB4" w14:paraId="6EB62BF2" w14:textId="77777777" w:rsidTr="006D6FB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EB6CE" w14:textId="52F0229C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Sequence-based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7C3CC" w14:textId="2B7D62AD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D27Gmut_fo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F1D1D" w14:textId="4E424435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F20D44">
              <w:t>Sigma-Aldrich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C9741" w14:textId="77777777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3A1E2" w14:textId="1A136C11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GGCCTCGCCTGGTTTAAACGCAACACCTTAAATAAA</w:t>
            </w:r>
          </w:p>
        </w:tc>
      </w:tr>
      <w:tr w:rsidR="006D6FB4" w14:paraId="0F63BABA" w14:textId="77777777" w:rsidTr="006D6FB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71081" w14:textId="616C8E5D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Sequence-based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110E9" w14:textId="0CD2041B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D27Nmut_fo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291CA" w14:textId="5F3F81DD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F20D44">
              <w:t>Sigma-Aldrich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FAF60" w14:textId="77777777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7CA2B" w14:textId="76258F6E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AATCTCGCCTGGTTTAAACGCAACACCTTAAATAAAC</w:t>
            </w:r>
          </w:p>
        </w:tc>
      </w:tr>
      <w:tr w:rsidR="006D6FB4" w14:paraId="419C206E" w14:textId="77777777" w:rsidTr="006D6FB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4AB09" w14:textId="1C9E81DE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Sequence-based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23ABB" w14:textId="0862D20C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D27_rev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3F631" w14:textId="2265E89C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F20D44">
              <w:t>Sigma-Aldrich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8A2F9" w14:textId="77777777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0F6E2" w14:textId="19FC6533" w:rsidR="006D6FB4" w:rsidRPr="001E107C" w:rsidRDefault="006D6FB4" w:rsidP="006D6FB4">
            <w:pPr>
              <w:pStyle w:val="NormalWeb"/>
              <w:spacing w:before="0" w:beforeAutospacing="0" w:after="0" w:afterAutospacing="0"/>
              <w:ind w:left="120" w:right="120"/>
            </w:pPr>
            <w:r w:rsidRPr="001E107C">
              <w:t>GGCAGGCAGGTTCCACGGCATGG</w:t>
            </w:r>
          </w:p>
        </w:tc>
      </w:tr>
    </w:tbl>
    <w:p w14:paraId="18A5F06B" w14:textId="77777777" w:rsidR="00703479" w:rsidRDefault="00703479" w:rsidP="00703479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</w:p>
    <w:p w14:paraId="3104F0EB" w14:textId="77777777" w:rsidR="00703479" w:rsidRDefault="00703479" w:rsidP="00703479">
      <w:pPr>
        <w:pStyle w:val="NormalWeb"/>
        <w:spacing w:before="0" w:beforeAutospacing="0" w:after="0" w:afterAutospacing="0"/>
      </w:pPr>
    </w:p>
    <w:p w14:paraId="38C69486" w14:textId="2E1A99F9" w:rsidR="00936EE3" w:rsidRPr="001E107C" w:rsidRDefault="00936EE3" w:rsidP="00703479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sectPr w:rsidR="00936EE3" w:rsidRPr="001E107C" w:rsidSect="00C51A0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A5B660" w14:textId="77777777" w:rsidR="006E6038" w:rsidRDefault="006E6038" w:rsidP="003C053F">
      <w:r>
        <w:separator/>
      </w:r>
    </w:p>
  </w:endnote>
  <w:endnote w:type="continuationSeparator" w:id="0">
    <w:p w14:paraId="06F27242" w14:textId="77777777" w:rsidR="006E6038" w:rsidRDefault="006E6038" w:rsidP="003C0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Tahoma Bold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215241" w14:textId="77777777" w:rsidR="006E6038" w:rsidRDefault="006E6038" w:rsidP="003C053F">
      <w:r>
        <w:separator/>
      </w:r>
    </w:p>
  </w:footnote>
  <w:footnote w:type="continuationSeparator" w:id="0">
    <w:p w14:paraId="138594F8" w14:textId="77777777" w:rsidR="006E6038" w:rsidRDefault="006E6038" w:rsidP="003C05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371711"/>
    <w:multiLevelType w:val="hybridMultilevel"/>
    <w:tmpl w:val="538A2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170A33"/>
    <w:multiLevelType w:val="hybridMultilevel"/>
    <w:tmpl w:val="ED567CA8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28427F"/>
    <w:multiLevelType w:val="hybridMultilevel"/>
    <w:tmpl w:val="70FE5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8B2891"/>
    <w:multiLevelType w:val="hybridMultilevel"/>
    <w:tmpl w:val="0E3A3F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4DF3FD1"/>
    <w:multiLevelType w:val="hybridMultilevel"/>
    <w:tmpl w:val="F6CEF6F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973F79"/>
    <w:multiLevelType w:val="hybridMultilevel"/>
    <w:tmpl w:val="7284CD6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1F3548"/>
    <w:multiLevelType w:val="hybridMultilevel"/>
    <w:tmpl w:val="90BA9600"/>
    <w:lvl w:ilvl="0" w:tplc="213C6C6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62531B"/>
    <w:multiLevelType w:val="hybridMultilevel"/>
    <w:tmpl w:val="17546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F01401"/>
    <w:multiLevelType w:val="hybridMultilevel"/>
    <w:tmpl w:val="578ADB2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876097"/>
    <w:multiLevelType w:val="hybridMultilevel"/>
    <w:tmpl w:val="BAE45246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3A6DEB"/>
    <w:multiLevelType w:val="hybridMultilevel"/>
    <w:tmpl w:val="29364D6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DD05EDC"/>
    <w:multiLevelType w:val="hybridMultilevel"/>
    <w:tmpl w:val="B6989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DA198F"/>
    <w:multiLevelType w:val="hybridMultilevel"/>
    <w:tmpl w:val="57027BEC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D632B4C"/>
    <w:multiLevelType w:val="hybridMultilevel"/>
    <w:tmpl w:val="65CCAD2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3"/>
  </w:num>
  <w:num w:numId="3">
    <w:abstractNumId w:val="8"/>
  </w:num>
  <w:num w:numId="4">
    <w:abstractNumId w:val="11"/>
  </w:num>
  <w:num w:numId="5">
    <w:abstractNumId w:val="9"/>
  </w:num>
  <w:num w:numId="6">
    <w:abstractNumId w:val="1"/>
  </w:num>
  <w:num w:numId="7">
    <w:abstractNumId w:val="12"/>
  </w:num>
  <w:num w:numId="8">
    <w:abstractNumId w:val="5"/>
  </w:num>
  <w:num w:numId="9">
    <w:abstractNumId w:val="7"/>
  </w:num>
  <w:num w:numId="10">
    <w:abstractNumId w:val="2"/>
  </w:num>
  <w:num w:numId="11">
    <w:abstractNumId w:val="10"/>
  </w:num>
  <w:num w:numId="12">
    <w:abstractNumId w:val="3"/>
  </w:num>
  <w:num w:numId="13">
    <w:abstractNumId w:val="0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84A"/>
    <w:rsid w:val="000E1C34"/>
    <w:rsid w:val="00126344"/>
    <w:rsid w:val="00187774"/>
    <w:rsid w:val="001939EC"/>
    <w:rsid w:val="001E107C"/>
    <w:rsid w:val="002939C5"/>
    <w:rsid w:val="003C053F"/>
    <w:rsid w:val="00453C18"/>
    <w:rsid w:val="005230E8"/>
    <w:rsid w:val="005261FB"/>
    <w:rsid w:val="0062252A"/>
    <w:rsid w:val="00624752"/>
    <w:rsid w:val="006D3A5E"/>
    <w:rsid w:val="006D6FB4"/>
    <w:rsid w:val="006E6038"/>
    <w:rsid w:val="00703479"/>
    <w:rsid w:val="007B5E52"/>
    <w:rsid w:val="008471DA"/>
    <w:rsid w:val="00936EE3"/>
    <w:rsid w:val="009D1DD2"/>
    <w:rsid w:val="00A46C1C"/>
    <w:rsid w:val="00A92D56"/>
    <w:rsid w:val="00AA1D03"/>
    <w:rsid w:val="00AC145D"/>
    <w:rsid w:val="00BB284A"/>
    <w:rsid w:val="00C51A09"/>
    <w:rsid w:val="00CE66F1"/>
    <w:rsid w:val="00D57B5A"/>
    <w:rsid w:val="00DC5F5D"/>
    <w:rsid w:val="00DD3C98"/>
    <w:rsid w:val="00E6141B"/>
    <w:rsid w:val="00E77BBD"/>
    <w:rsid w:val="00ED63B9"/>
    <w:rsid w:val="00F44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26586A"/>
  <w14:defaultImageDpi w14:val="300"/>
  <w15:docId w15:val="{F52A16E5-489E-4BA3-834F-44AB715B1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284A"/>
    <w:pPr>
      <w:ind w:left="720"/>
      <w:contextualSpacing/>
    </w:pPr>
  </w:style>
  <w:style w:type="table" w:styleId="TableGrid">
    <w:name w:val="Table Grid"/>
    <w:basedOn w:val="TableNormal"/>
    <w:uiPriority w:val="59"/>
    <w:rsid w:val="00BB28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36EE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053F"/>
  </w:style>
  <w:style w:type="paragraph" w:styleId="Footer">
    <w:name w:val="footer"/>
    <w:basedOn w:val="Normal"/>
    <w:link w:val="Foot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053F"/>
  </w:style>
  <w:style w:type="character" w:styleId="FollowedHyperlink">
    <w:name w:val="FollowedHyperlink"/>
    <w:basedOn w:val="DefaultParagraphFont"/>
    <w:uiPriority w:val="99"/>
    <w:semiHidden/>
    <w:unhideWhenUsed/>
    <w:rsid w:val="003C053F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703479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customStyle="1" w:styleId="mta-89962-ubmta">
    <w:name w:val="mta-89962-ubmta"/>
    <w:basedOn w:val="DefaultParagraphFont"/>
    <w:rsid w:val="00D57B5A"/>
  </w:style>
  <w:style w:type="paragraph" w:styleId="BalloonText">
    <w:name w:val="Balloon Text"/>
    <w:basedOn w:val="Normal"/>
    <w:link w:val="BalloonTextChar"/>
    <w:uiPriority w:val="99"/>
    <w:semiHidden/>
    <w:unhideWhenUsed/>
    <w:rsid w:val="00D57B5A"/>
    <w:rPr>
      <w:rFonts w:ascii="Segoe UI" w:eastAsiaTheme="minorHAns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B5A"/>
    <w:rPr>
      <w:rFonts w:ascii="Segoe UI" w:eastAsiaTheme="minorHAns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1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45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7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7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7</Pages>
  <Words>1358</Words>
  <Characters>8488</Characters>
  <Application>Microsoft Office Word</Application>
  <DocSecurity>0</DocSecurity>
  <Lines>707</Lines>
  <Paragraphs>3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fe</Company>
  <LinksUpToDate>false</LinksUpToDate>
  <CharactersWithSpaces>9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icent McConnell</dc:creator>
  <cp:keywords/>
  <dc:description/>
  <cp:lastModifiedBy>Rodrigues, Joao Vierira</cp:lastModifiedBy>
  <cp:revision>8</cp:revision>
  <dcterms:created xsi:type="dcterms:W3CDTF">2019-09-25T22:44:00Z</dcterms:created>
  <dcterms:modified xsi:type="dcterms:W3CDTF">2019-09-26T06:40:00Z</dcterms:modified>
</cp:coreProperties>
</file>